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0E081" w14:textId="0F2A7C9E" w:rsidR="005B4288" w:rsidRPr="005B4288" w:rsidRDefault="005B4288" w:rsidP="005B42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428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1:</w:t>
      </w:r>
      <w:r w:rsidRPr="005B4288">
        <w:rPr>
          <w:rFonts w:ascii="Times New Roman" w:hAnsi="Times New Roman" w:cs="Times New Roman"/>
          <w:sz w:val="24"/>
          <w:szCs w:val="24"/>
          <w:lang w:val="en-US"/>
        </w:rPr>
        <w:t xml:space="preserve"> This file contains the main 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tegies by the University Library search consulting group (AnnaMia Eborn Martinovic and Lovisa Liljegren). The</w:t>
      </w:r>
      <w:r w:rsidRPr="005B4288">
        <w:rPr>
          <w:rFonts w:ascii="Times New Roman" w:hAnsi="Times New Roman" w:cs="Times New Roman"/>
          <w:sz w:val="24"/>
          <w:szCs w:val="24"/>
          <w:lang w:val="en-US"/>
        </w:rPr>
        <w:t xml:space="preserve"> literature search was performed in the following databases: Medline, Embase, Web of Science, </w:t>
      </w:r>
      <w:proofErr w:type="spellStart"/>
      <w:r w:rsidRPr="005B4288">
        <w:rPr>
          <w:rFonts w:ascii="Times New Roman" w:hAnsi="Times New Roman" w:cs="Times New Roman"/>
          <w:sz w:val="24"/>
          <w:szCs w:val="24"/>
          <w:lang w:val="en-US"/>
        </w:rPr>
        <w:t>Cinahl</w:t>
      </w:r>
      <w:proofErr w:type="spellEnd"/>
      <w:r w:rsidRPr="005B4288">
        <w:rPr>
          <w:rFonts w:ascii="Times New Roman" w:hAnsi="Times New Roman" w:cs="Times New Roman"/>
          <w:sz w:val="24"/>
          <w:szCs w:val="24"/>
          <w:lang w:val="en-US"/>
        </w:rPr>
        <w:t xml:space="preserve"> and Cochrane. The search was conducted 2024-04-12. After the original search was perform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12</w:t>
      </w:r>
      <w:r w:rsidRPr="005B42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pril 2024)</w:t>
      </w:r>
      <w:r w:rsidRPr="005B4288">
        <w:rPr>
          <w:rFonts w:ascii="Times New Roman" w:hAnsi="Times New Roman" w:cs="Times New Roman"/>
          <w:sz w:val="24"/>
          <w:szCs w:val="24"/>
          <w:lang w:val="en-US"/>
        </w:rPr>
        <w:t xml:space="preserve"> the search was last updated on 14</w:t>
      </w:r>
      <w:r w:rsidRPr="005B428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Pr="005B4288">
        <w:rPr>
          <w:rFonts w:ascii="Times New Roman" w:hAnsi="Times New Roman" w:cs="Times New Roman"/>
          <w:sz w:val="24"/>
          <w:szCs w:val="24"/>
          <w:lang w:val="en-US"/>
        </w:rPr>
        <w:t xml:space="preserve"> Nov</w:t>
      </w:r>
      <w:r>
        <w:rPr>
          <w:rFonts w:ascii="Times New Roman" w:hAnsi="Times New Roman" w:cs="Times New Roman"/>
          <w:sz w:val="24"/>
          <w:szCs w:val="24"/>
          <w:lang w:val="en-US"/>
        </w:rPr>
        <w:t>ember</w:t>
      </w:r>
      <w:r w:rsidRPr="005B4288">
        <w:rPr>
          <w:rFonts w:ascii="Times New Roman" w:hAnsi="Times New Roman" w:cs="Times New Roman"/>
          <w:sz w:val="24"/>
          <w:szCs w:val="24"/>
          <w:lang w:val="en-US"/>
        </w:rPr>
        <w:t xml:space="preserve"> 2025 by rerunning the searches and deduplicating against the previous results.</w:t>
      </w:r>
    </w:p>
    <w:p w14:paraId="7371FA71" w14:textId="2B1464CA" w:rsidR="00431D4B" w:rsidRDefault="005B4288" w:rsidP="005B42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B4288">
        <w:rPr>
          <w:rFonts w:ascii="Times New Roman" w:hAnsi="Times New Roman" w:cs="Times New Roman"/>
          <w:sz w:val="24"/>
          <w:szCs w:val="24"/>
          <w:lang w:val="en-US"/>
        </w:rPr>
        <w:t>The search strategy was developed in Medline (Ovid) in collaboration with librarians at the Karolinska Institutet University Library. For each search concept Medical Subject Headings (</w:t>
      </w:r>
      <w:proofErr w:type="spellStart"/>
      <w:r w:rsidRPr="005B4288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5B4288">
        <w:rPr>
          <w:rFonts w:ascii="Times New Roman" w:hAnsi="Times New Roman" w:cs="Times New Roman"/>
          <w:sz w:val="24"/>
          <w:szCs w:val="24"/>
          <w:lang w:val="en-US"/>
        </w:rPr>
        <w:t>-terms) and free text terms were identified. The search was then translated into the other databas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otal there were 7,760 unique hits. </w:t>
      </w:r>
    </w:p>
    <w:p w14:paraId="58285D51" w14:textId="039EC576" w:rsidR="005B4288" w:rsidRDefault="005B4288" w:rsidP="005B42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1D3F9DF" w14:textId="77777777" w:rsidR="005B4288" w:rsidRPr="001961D3" w:rsidRDefault="005B4288" w:rsidP="005B4288">
      <w:pPr>
        <w:spacing w:after="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lastRenderedPageBreak/>
        <w:t xml:space="preserve">1. </w:t>
      </w:r>
      <w:r>
        <w:rPr>
          <w:sz w:val="32"/>
          <w:szCs w:val="20"/>
          <w:lang w:val="en-US"/>
        </w:rPr>
        <w:t>Medlin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5B4288" w:rsidRPr="005B4288" w14:paraId="13CE81AB" w14:textId="77777777" w:rsidTr="005A4482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5C259476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192A5F">
              <w:rPr>
                <w:sz w:val="20"/>
                <w:lang w:val="en-US"/>
              </w:rPr>
              <w:t>Ovid MEDLINE(R) ALL</w:t>
            </w:r>
          </w:p>
          <w:p w14:paraId="28BD5267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4 Nov 2025</w:t>
            </w:r>
          </w:p>
          <w:p w14:paraId="020F039A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2,338</w:t>
            </w:r>
          </w:p>
          <w:p w14:paraId="1509D7AE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In Ovid, two or more words are automatically searched as </w:t>
            </w:r>
            <w:proofErr w:type="gramStart"/>
            <w:r w:rsidRPr="00B40B6F">
              <w:rPr>
                <w:sz w:val="20"/>
                <w:lang w:val="en-US"/>
              </w:rPr>
              <w:t>phrases;</w:t>
            </w:r>
            <w:proofErr w:type="gramEnd"/>
            <w:r w:rsidRPr="00B40B6F">
              <w:rPr>
                <w:sz w:val="20"/>
                <w:lang w:val="en-US"/>
              </w:rPr>
              <w:t xml:space="preserve">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5A3F28D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6D9CC883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exp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32C539C2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 = non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53459E2B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proofErr w:type="gramStart"/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End"/>
            <w:r w:rsidRPr="00B40B6F">
              <w:rPr>
                <w:sz w:val="20"/>
                <w:lang w:val="en-US"/>
              </w:rPr>
              <w:t>,</w:t>
            </w:r>
            <w:proofErr w:type="gramStart"/>
            <w:r w:rsidRPr="00B40B6F">
              <w:rPr>
                <w:sz w:val="20"/>
                <w:lang w:val="en-US"/>
              </w:rPr>
              <w:t>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 and author keywords</w:t>
            </w:r>
          </w:p>
          <w:p w14:paraId="30D1B788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787AA30F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B4288" w:rsidRPr="00B30968" w14:paraId="21D48E63" w14:textId="77777777" w:rsidTr="005A4482">
        <w:trPr>
          <w:trHeight w:val="1053"/>
        </w:trPr>
        <w:tc>
          <w:tcPr>
            <w:tcW w:w="9745" w:type="dxa"/>
            <w:gridSpan w:val="2"/>
          </w:tcPr>
          <w:tbl>
            <w:tblPr>
              <w:tblW w:w="4988" w:type="pct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shd w:val="clear" w:color="auto" w:fill="FFFFFF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77"/>
              <w:gridCol w:w="7512"/>
              <w:gridCol w:w="1701"/>
            </w:tblGrid>
            <w:tr w:rsidR="005B4288" w:rsidRPr="000F3F50" w14:paraId="02FA6982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451437A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C968EA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Craniomandibular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Disorders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6EBE69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0,831</w:t>
                  </w:r>
                </w:p>
              </w:tc>
            </w:tr>
            <w:tr w:rsidR="005B4288" w:rsidRPr="000F3F50" w14:paraId="3E666F0F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BAE3F3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6BD355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Myofascial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Pain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Syndromes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3B5540D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7,070</w:t>
                  </w:r>
                </w:p>
              </w:tc>
            </w:tr>
            <w:tr w:rsidR="005B4288" w:rsidRPr="000F3F50" w14:paraId="1FFC6B72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ABF615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B067770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(Craniomandibular adj3 (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rthropath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* or disease* or disorder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dysfuncti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* or pain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syndrom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*)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220D0F0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722</w:t>
                  </w:r>
                </w:p>
              </w:tc>
            </w:tr>
            <w:tr w:rsidR="005B4288" w:rsidRPr="000F3F50" w14:paraId="2E1E46B4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1B2A93D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4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E13652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((jaw or temporomandibular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mj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 adj3 (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rthropath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* or disease* or dislocation* or disorder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dysfuncti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* or luxation* or pain* or subluxation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syndrom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*)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91D24E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6,961</w:t>
                  </w:r>
                </w:p>
              </w:tc>
            </w:tr>
            <w:tr w:rsidR="005B4288" w:rsidRPr="000F3F50" w14:paraId="4C8177B9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A8B407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5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B358766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((myofascial or orofacial) adj2 (pain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syndrom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* or trigger 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point*)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F98304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7,774</w:t>
                  </w:r>
                </w:p>
              </w:tc>
            </w:tr>
            <w:tr w:rsidR="005B4288" w:rsidRPr="000F3F50" w14:paraId="6260FB16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DDAE32E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6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14A0F8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(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costen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* syndrom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tmd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*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143D577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5,304</w:t>
                  </w:r>
                </w:p>
              </w:tc>
            </w:tr>
            <w:tr w:rsidR="005B4288" w:rsidRPr="000F3F50" w14:paraId="7A5E1C12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D8D786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7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751A39E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Arthralgia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1FEE32E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0,655</w:t>
                  </w:r>
                </w:p>
              </w:tc>
            </w:tr>
            <w:tr w:rsidR="005B4288" w:rsidRPr="000F3F50" w14:paraId="2DD88C23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767DFDE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8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7040EE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Myalgia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1BCAA2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,138</w:t>
                  </w:r>
                </w:p>
              </w:tc>
            </w:tr>
            <w:tr w:rsidR="005B4288" w:rsidRPr="000F3F50" w14:paraId="2C46B74C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784D8C1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9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E7C4D3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(arthralgia* or myalgia* or polyarthralgia*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1ABF0EE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2,936</w:t>
                  </w:r>
                </w:p>
              </w:tc>
            </w:tr>
            <w:tr w:rsidR="005B4288" w:rsidRPr="000F3F50" w14:paraId="29DA2353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FF2BA7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0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DE881F6" w14:textId="77777777" w:rsidR="005B4288" w:rsidRPr="00B45D9B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</w:pPr>
                  <w:proofErr w:type="spellStart"/>
                  <w:r w:rsidRPr="00B45D9B"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  <w:t>joint</w:t>
                  </w:r>
                  <w:proofErr w:type="spellEnd"/>
                  <w:r w:rsidRPr="00B45D9B"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  <w:t xml:space="preserve"> pain</w:t>
                  </w:r>
                  <w:proofErr w:type="gramStart"/>
                  <w:r w:rsidRPr="00B45D9B"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  <w:t>*.</w:t>
                  </w:r>
                  <w:proofErr w:type="spellStart"/>
                  <w:r w:rsidRPr="00B45D9B"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  <w:t>ti</w:t>
                  </w:r>
                  <w:proofErr w:type="gramEnd"/>
                  <w:r w:rsidRPr="00B45D9B"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  <w:t>,</w:t>
                  </w:r>
                  <w:proofErr w:type="gramStart"/>
                  <w:r w:rsidRPr="00B45D9B"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  <w:t>ab,kf</w:t>
                  </w:r>
                  <w:proofErr w:type="spellEnd"/>
                  <w:proofErr w:type="gramEnd"/>
                  <w:r w:rsidRPr="00B45D9B">
                    <w:rPr>
                      <w:rFonts w:eastAsia="Times New Roman"/>
                      <w:color w:val="242424"/>
                      <w:sz w:val="20"/>
                      <w:szCs w:val="20"/>
                      <w:lang w:val="fi-FI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BCE7137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1,954</w:t>
                  </w:r>
                </w:p>
              </w:tc>
            </w:tr>
            <w:tr w:rsidR="005B4288" w:rsidRPr="000F3F50" w14:paraId="3EEC08C3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089E08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1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47839F2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(muscle adj2 (pain or soreness* or tenderness)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353BFA7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1,240</w:t>
                  </w:r>
                </w:p>
              </w:tc>
            </w:tr>
            <w:tr w:rsidR="005B4288" w:rsidRPr="000F3F50" w14:paraId="617E329B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019094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2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B8654AA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or/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-11</w:t>
                  </w:r>
                  <w:proofErr w:type="gramEnd"/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B6AF67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91,111</w:t>
                  </w:r>
                </w:p>
              </w:tc>
            </w:tr>
            <w:tr w:rsidR="005B4288" w:rsidRPr="000F3F50" w14:paraId="4384B443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1685C6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3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BAE553A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Diet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A08828A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60,769</w:t>
                  </w:r>
                </w:p>
              </w:tc>
            </w:tr>
            <w:tr w:rsidR="005B4288" w:rsidRPr="000F3F50" w14:paraId="0067E576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50436C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4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DB6FC64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Food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FFD385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,597,796</w:t>
                  </w:r>
                </w:p>
              </w:tc>
            </w:tr>
            <w:tr w:rsidR="005B4288" w:rsidRPr="000F3F50" w14:paraId="16837C31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CDA90A6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5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7EBED4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Feeding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Behavior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0FB5F4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07,349</w:t>
                  </w:r>
                </w:p>
              </w:tc>
            </w:tr>
            <w:tr w:rsidR="005B4288" w:rsidRPr="000F3F50" w14:paraId="7DD4486D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D402344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6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095BBC6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ating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B516D1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83,662</w:t>
                  </w:r>
                </w:p>
              </w:tc>
            </w:tr>
            <w:tr w:rsidR="005B4288" w:rsidRPr="000F3F50" w14:paraId="51F37CD1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3EB7BB3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7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BF576D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Nutrients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2DCF6C3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639,511</w:t>
                  </w:r>
                </w:p>
              </w:tc>
            </w:tr>
            <w:tr w:rsidR="005B4288" w:rsidRPr="000F3F50" w14:paraId="68F19887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5083FF0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8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8897DC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exp "Feeding and Eating disorders"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DAB1FD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9,874</w:t>
                  </w:r>
                </w:p>
              </w:tc>
            </w:tr>
            <w:tr w:rsidR="005B4288" w:rsidRPr="000F3F50" w14:paraId="087EDD1B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77564F0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9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DAE0243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(diet* or nutrition* or food*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7998B3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,629,540</w:t>
                  </w:r>
                </w:p>
              </w:tc>
            </w:tr>
            <w:tr w:rsidR="005B4288" w:rsidRPr="000F3F50" w14:paraId="3AF10E43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5F50EA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0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53FFF33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((eating or feeding or alimentary) adj2 (</w:t>
                  </w:r>
                  <w:proofErr w:type="spellStart"/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behavio?r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 or pattern* or program* or 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habit*)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32E1BE6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46,393</w:t>
                  </w:r>
                </w:p>
              </w:tc>
            </w:tr>
            <w:tr w:rsidR="005B4288" w:rsidRPr="000F3F50" w14:paraId="364CCCDC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CBCF3A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1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7DC73A3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(nutrient* or macronutrient* or micronutrient*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F4CF481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56,434</w:t>
                  </w:r>
                </w:p>
              </w:tc>
            </w:tr>
            <w:tr w:rsidR="005B4288" w:rsidRPr="000F3F50" w14:paraId="695120DE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B5BDF27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2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E8C9CB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(eating disorder* or feeding disorder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norexi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 xml:space="preserve">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bulimi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* or binge eating or fasting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365894E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13,290</w:t>
                  </w:r>
                </w:p>
              </w:tc>
            </w:tr>
            <w:tr w:rsidR="005B4288" w:rsidRPr="000F3F50" w14:paraId="06692367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866D2F1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3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BB74FC7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or/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3-22</w:t>
                  </w:r>
                  <w:proofErr w:type="gramEnd"/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27C522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,197,591</w:t>
                  </w:r>
                </w:p>
              </w:tc>
            </w:tr>
            <w:tr w:rsidR="005B4288" w:rsidRPr="000F3F50" w14:paraId="6E5DC8AA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A7FC97D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4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361742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Pain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CB31C9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495,477</w:t>
                  </w:r>
                </w:p>
              </w:tc>
            </w:tr>
            <w:tr w:rsidR="005B4288" w:rsidRPr="000F3F50" w14:paraId="13C1CA09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EE817D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5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8E79D7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exp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 Inflammation/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891FDC8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464,912</w:t>
                  </w:r>
                </w:p>
              </w:tc>
            </w:tr>
            <w:tr w:rsidR="005B4288" w:rsidRPr="000F3F50" w14:paraId="547E002B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C706FC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6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07DA53F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 xml:space="preserve">(pain* or 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inflammat</w:t>
                  </w:r>
                  <w:proofErr w:type="spell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*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).</w:t>
                  </w:r>
                  <w:proofErr w:type="spell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ti</w:t>
                  </w:r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,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ab,kf</w:t>
                  </w:r>
                  <w:proofErr w:type="spellEnd"/>
                  <w:proofErr w:type="gramEnd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.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F394E4E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,361,374</w:t>
                  </w:r>
                </w:p>
              </w:tc>
            </w:tr>
            <w:tr w:rsidR="005B4288" w:rsidRPr="000F3F50" w14:paraId="294A54E8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0D958F4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7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D362843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or/</w:t>
                  </w:r>
                  <w:proofErr w:type="gramStart"/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4-26</w:t>
                  </w:r>
                  <w:proofErr w:type="gramEnd"/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1B35ED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,724,809</w:t>
                  </w:r>
                </w:p>
              </w:tc>
            </w:tr>
            <w:tr w:rsidR="005B4288" w:rsidRPr="000F3F50" w14:paraId="5B838163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23A80E9A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8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14502A1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12 and 23 and 27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F8279B2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,329</w:t>
                  </w:r>
                </w:p>
              </w:tc>
            </w:tr>
            <w:tr w:rsidR="005B4288" w:rsidRPr="000F3F50" w14:paraId="48912B9B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5F0786E2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9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3ECE76BA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limit 28 to humans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11AD8342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,731</w:t>
                  </w:r>
                </w:p>
              </w:tc>
            </w:tr>
            <w:tr w:rsidR="005B4288" w:rsidRPr="000F3F50" w14:paraId="352BEF61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442AEB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0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D35F21C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val="en-US" w:eastAsia="sv-SE"/>
                    </w:rPr>
                    <w:t>limit 29 to (case reports or editorial or letter)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6995DC29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93</w:t>
                  </w:r>
                </w:p>
              </w:tc>
            </w:tr>
            <w:tr w:rsidR="005B4288" w:rsidRPr="000F3F50" w14:paraId="25179EEF" w14:textId="77777777" w:rsidTr="005A4482">
              <w:tc>
                <w:tcPr>
                  <w:tcW w:w="0" w:type="auto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718B37F3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31</w:t>
                  </w:r>
                </w:p>
              </w:tc>
              <w:tc>
                <w:tcPr>
                  <w:tcW w:w="3958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04EE4BB5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9 not 30</w:t>
                  </w:r>
                </w:p>
              </w:tc>
              <w:tc>
                <w:tcPr>
                  <w:tcW w:w="89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FFFFFF"/>
                  <w:vAlign w:val="center"/>
                  <w:hideMark/>
                </w:tcPr>
                <w:p w14:paraId="44DB1DEB" w14:textId="77777777" w:rsidR="005B4288" w:rsidRPr="000F3F50" w:rsidRDefault="005B4288" w:rsidP="005B4288">
                  <w:pPr>
                    <w:spacing w:after="0" w:line="269" w:lineRule="auto"/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</w:pPr>
                  <w:r w:rsidRPr="000F3F50">
                    <w:rPr>
                      <w:rFonts w:eastAsia="Times New Roman"/>
                      <w:color w:val="242424"/>
                      <w:sz w:val="20"/>
                      <w:szCs w:val="20"/>
                      <w:lang w:eastAsia="sv-SE"/>
                    </w:rPr>
                    <w:t>2,338</w:t>
                  </w:r>
                </w:p>
              </w:tc>
            </w:tr>
          </w:tbl>
          <w:p w14:paraId="1638F325" w14:textId="77777777" w:rsidR="005B4288" w:rsidRPr="00B30968" w:rsidRDefault="005B4288" w:rsidP="005A4482">
            <w:pPr>
              <w:pStyle w:val="Normalweb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05B8397" w14:textId="77777777" w:rsidR="005B4288" w:rsidRDefault="005B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F28134" w14:textId="77777777" w:rsidR="005B4288" w:rsidRPr="001961D3" w:rsidRDefault="005B4288" w:rsidP="005B4288">
      <w:pPr>
        <w:spacing w:after="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mbase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5B4288" w:rsidRPr="005B4288" w14:paraId="793969FF" w14:textId="77777777" w:rsidTr="005A4482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405362C9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5A018A04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4 Nov 2025</w:t>
            </w:r>
          </w:p>
          <w:p w14:paraId="0818A2DC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umber of hits:</w:t>
            </w:r>
            <w:r>
              <w:rPr>
                <w:sz w:val="20"/>
                <w:lang w:val="en-US"/>
              </w:rPr>
              <w:t xml:space="preserve"> 4,445</w:t>
            </w:r>
          </w:p>
          <w:p w14:paraId="342C7883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Comment: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is the controlled vocabulary in Embase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291801F9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91072C5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exp =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270FA3B8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/de = non exploded </w:t>
            </w:r>
            <w:proofErr w:type="spellStart"/>
            <w:r w:rsidRPr="00B40B6F">
              <w:rPr>
                <w:sz w:val="20"/>
                <w:lang w:val="en-US"/>
              </w:rPr>
              <w:t>Emtree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1E088D82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ab</w:t>
            </w:r>
            <w:proofErr w:type="gramEnd"/>
            <w:r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</w:t>
            </w:r>
            <w:r>
              <w:rPr>
                <w:sz w:val="20"/>
                <w:lang w:val="en-US"/>
              </w:rPr>
              <w:t xml:space="preserve">, </w:t>
            </w:r>
            <w:r w:rsidRPr="00B40B6F">
              <w:rPr>
                <w:sz w:val="20"/>
                <w:lang w:val="en-US"/>
              </w:rPr>
              <w:t>abstract</w:t>
            </w:r>
            <w:r>
              <w:rPr>
                <w:sz w:val="20"/>
                <w:lang w:val="en-US"/>
              </w:rPr>
              <w:t xml:space="preserve"> and author keywords</w:t>
            </w:r>
          </w:p>
          <w:p w14:paraId="49296887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549BD4A4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B4288" w14:paraId="021DA87B" w14:textId="77777777" w:rsidTr="005A4482">
        <w:trPr>
          <w:trHeight w:val="1028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9519"/>
            </w:tblGrid>
            <w:tr w:rsidR="005B4288" w:rsidRPr="00B40B6F" w14:paraId="035C8238" w14:textId="77777777" w:rsidTr="005A4482">
              <w:tc>
                <w:tcPr>
                  <w:tcW w:w="9519" w:type="dxa"/>
                </w:tcPr>
                <w:tbl>
                  <w:tblPr>
                    <w:tblStyle w:val="Tabellrutnt"/>
                    <w:tblW w:w="0" w:type="auto"/>
                    <w:tblLook w:val="04A0" w:firstRow="1" w:lastRow="0" w:firstColumn="1" w:lastColumn="0" w:noHBand="0" w:noVBand="1"/>
                  </w:tblPr>
                  <w:tblGrid>
                    <w:gridCol w:w="550"/>
                    <w:gridCol w:w="5680"/>
                    <w:gridCol w:w="3063"/>
                  </w:tblGrid>
                  <w:tr w:rsidR="005B4288" w14:paraId="7DCF148F" w14:textId="77777777" w:rsidTr="005A4482">
                    <w:tc>
                      <w:tcPr>
                        <w:tcW w:w="550" w:type="dxa"/>
                      </w:tcPr>
                      <w:p w14:paraId="2AA45459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7D44A5C8" w14:textId="77777777" w:rsidR="005B4288" w:rsidRPr="00874899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87489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'</w:t>
                        </w:r>
                        <w:proofErr w:type="gramStart"/>
                        <w:r w:rsidRPr="0087489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emporomandibular</w:t>
                        </w:r>
                        <w:proofErr w:type="gramEnd"/>
                        <w:r w:rsidRPr="0087489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joint disorder'/exp/</w:t>
                        </w:r>
                        <w:proofErr w:type="spellStart"/>
                        <w:r w:rsidRPr="0087489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m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j</w:t>
                        </w:r>
                        <w:proofErr w:type="spellEnd"/>
                      </w:p>
                    </w:tc>
                    <w:tc>
                      <w:tcPr>
                        <w:tcW w:w="3063" w:type="dxa"/>
                      </w:tcPr>
                      <w:p w14:paraId="4D98E67C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13,614</w:t>
                        </w:r>
                      </w:p>
                    </w:tc>
                  </w:tr>
                  <w:tr w:rsidR="005B4288" w14:paraId="7F06C567" w14:textId="77777777" w:rsidTr="005A4482">
                    <w:tc>
                      <w:tcPr>
                        <w:tcW w:w="550" w:type="dxa"/>
                      </w:tcPr>
                      <w:p w14:paraId="0C54B946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95467B5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BA571A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BA571A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myofascial</w:t>
                        </w:r>
                        <w:proofErr w:type="spellEnd"/>
                        <w:r w:rsidRPr="00BA571A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 xml:space="preserve"> pain'/</w:t>
                        </w:r>
                        <w:proofErr w:type="spellStart"/>
                        <w:r w:rsidRPr="00BA571A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</w:p>
                    </w:tc>
                    <w:tc>
                      <w:tcPr>
                        <w:tcW w:w="3063" w:type="dxa"/>
                      </w:tcPr>
                      <w:p w14:paraId="261B43DA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10,073</w:t>
                        </w:r>
                      </w:p>
                    </w:tc>
                  </w:tr>
                  <w:tr w:rsidR="005B4288" w:rsidRPr="00B16077" w14:paraId="23577F9C" w14:textId="77777777" w:rsidTr="005A4482">
                    <w:tc>
                      <w:tcPr>
                        <w:tcW w:w="550" w:type="dxa"/>
                      </w:tcPr>
                      <w:p w14:paraId="41CFFDFF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3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635009F5" w14:textId="77777777" w:rsidR="005B4288" w:rsidRPr="00B1607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craniomandibular NEAR/3 (</w:t>
                        </w:r>
                        <w:proofErr w:type="spellStart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rthropath</w:t>
                        </w:r>
                        <w:proofErr w:type="spellEnd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* OR disease* OR disorder* OR </w:t>
                        </w:r>
                        <w:proofErr w:type="spellStart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ysfuncti</w:t>
                        </w:r>
                        <w:proofErr w:type="spellEnd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* OR pain* OR </w:t>
                        </w:r>
                        <w:proofErr w:type="spellStart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syndrom</w:t>
                        </w:r>
                        <w:proofErr w:type="spellEnd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)</w:t>
                        </w:r>
                        <w:proofErr w:type="gramStart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:</w:t>
                        </w:r>
                        <w:proofErr w:type="spellStart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B1607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109AF28B" w14:textId="77777777" w:rsidR="005B4288" w:rsidRPr="00B1607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847</w:t>
                        </w:r>
                      </w:p>
                    </w:tc>
                  </w:tr>
                  <w:tr w:rsidR="005B4288" w:rsidRPr="009743C7" w14:paraId="738F8715" w14:textId="77777777" w:rsidTr="005A4482">
                    <w:tc>
                      <w:tcPr>
                        <w:tcW w:w="550" w:type="dxa"/>
                      </w:tcPr>
                      <w:p w14:paraId="6EC75797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4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7078267A" w14:textId="77777777" w:rsidR="005B4288" w:rsidRPr="009743C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((jaw OR temporomandibular OR </w:t>
                        </w:r>
                        <w:proofErr w:type="spell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mj</w:t>
                        </w:r>
                        <w:proofErr w:type="spellEnd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 NEAR/3 (</w:t>
                        </w:r>
                        <w:proofErr w:type="spell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rthropath</w:t>
                        </w:r>
                        <w:proofErr w:type="spellEnd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* OR disease* OR dislocation* OR disorder* OR </w:t>
                        </w:r>
                        <w:proofErr w:type="spell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ysfuncti</w:t>
                        </w:r>
                        <w:proofErr w:type="spellEnd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* OR luxation* OR pain* OR subluxation* OR </w:t>
                        </w:r>
                        <w:proofErr w:type="spell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syndrom</w:t>
                        </w:r>
                        <w:proofErr w:type="spellEnd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)</w:t>
                        </w:r>
                        <w:proofErr w:type="gram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:</w:t>
                        </w:r>
                        <w:proofErr w:type="spell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4C690271" w14:textId="77777777" w:rsidR="005B4288" w:rsidRPr="009743C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0,164</w:t>
                        </w:r>
                      </w:p>
                    </w:tc>
                  </w:tr>
                  <w:tr w:rsidR="005B4288" w:rsidRPr="009743C7" w14:paraId="3463D749" w14:textId="77777777" w:rsidTr="005A4482">
                    <w:tc>
                      <w:tcPr>
                        <w:tcW w:w="550" w:type="dxa"/>
                      </w:tcPr>
                      <w:p w14:paraId="643E2F41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5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40A7CFEB" w14:textId="77777777" w:rsidR="005B4288" w:rsidRPr="009743C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((myofascial OR orofacial) NEAR/2 (pain* OR </w:t>
                        </w:r>
                        <w:proofErr w:type="spell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syndrom</w:t>
                        </w:r>
                        <w:proofErr w:type="spellEnd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 OR 'trigger point*')</w:t>
                        </w:r>
                        <w:proofErr w:type="gram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:</w:t>
                        </w:r>
                        <w:proofErr w:type="spell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9743C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00E03527" w14:textId="77777777" w:rsidR="005B4288" w:rsidRPr="009743C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0,959</w:t>
                        </w:r>
                      </w:p>
                    </w:tc>
                  </w:tr>
                  <w:tr w:rsidR="005B4288" w14:paraId="38B908D3" w14:textId="77777777" w:rsidTr="005A4482">
                    <w:tc>
                      <w:tcPr>
                        <w:tcW w:w="550" w:type="dxa"/>
                      </w:tcPr>
                      <w:p w14:paraId="7546D53F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6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396FD367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costen</w:t>
                        </w:r>
                        <w:proofErr w:type="spellEnd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* syndrom*</w:t>
                        </w:r>
                        <w:proofErr w:type="gram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:</w:t>
                        </w:r>
                        <w:proofErr w:type="spell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i</w:t>
                        </w:r>
                        <w:proofErr w:type="gramEnd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,</w:t>
                        </w:r>
                        <w:proofErr w:type="gram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b,kw</w:t>
                        </w:r>
                        <w:proofErr w:type="spellEnd"/>
                        <w:proofErr w:type="gramEnd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 xml:space="preserve"> OR </w:t>
                        </w:r>
                        <w:proofErr w:type="spell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md</w:t>
                        </w:r>
                        <w:proofErr w:type="spellEnd"/>
                        <w:proofErr w:type="gram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*:</w:t>
                        </w:r>
                        <w:proofErr w:type="spell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i</w:t>
                        </w:r>
                        <w:proofErr w:type="gramEnd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,</w:t>
                        </w:r>
                        <w:proofErr w:type="gramStart"/>
                        <w:r w:rsidRPr="0086579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120DDBE1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18,244</w:t>
                        </w:r>
                      </w:p>
                    </w:tc>
                  </w:tr>
                  <w:tr w:rsidR="005B4288" w14:paraId="72E8C38D" w14:textId="77777777" w:rsidTr="005A4482">
                    <w:tc>
                      <w:tcPr>
                        <w:tcW w:w="550" w:type="dxa"/>
                      </w:tcPr>
                      <w:p w14:paraId="2D94686F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7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317745BD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1E60C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1E60C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rthralgia</w:t>
                        </w:r>
                        <w:proofErr w:type="spellEnd"/>
                        <w:r w:rsidRPr="001E60C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/de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47BB2E37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93,284</w:t>
                        </w:r>
                      </w:p>
                    </w:tc>
                  </w:tr>
                  <w:tr w:rsidR="005B4288" w14:paraId="50A6FD7B" w14:textId="77777777" w:rsidTr="005A4482">
                    <w:tc>
                      <w:tcPr>
                        <w:tcW w:w="550" w:type="dxa"/>
                      </w:tcPr>
                      <w:p w14:paraId="66A2F4AD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8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149185D0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1E60C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1E60C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myalgia</w:t>
                        </w:r>
                        <w:proofErr w:type="spellEnd"/>
                        <w:r w:rsidRPr="001E60C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/de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2DC744CB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82,589</w:t>
                        </w:r>
                      </w:p>
                    </w:tc>
                  </w:tr>
                  <w:tr w:rsidR="005B4288" w:rsidRPr="00771F01" w14:paraId="0D7D2B5A" w14:textId="77777777" w:rsidTr="005A4482">
                    <w:tc>
                      <w:tcPr>
                        <w:tcW w:w="550" w:type="dxa"/>
                      </w:tcPr>
                      <w:p w14:paraId="31573A71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9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7A69C3F5" w14:textId="77777777" w:rsidR="005B4288" w:rsidRPr="00B45D9B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rthralgia</w:t>
                        </w:r>
                        <w:proofErr w:type="spellEnd"/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*:</w:t>
                        </w: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i</w:t>
                        </w:r>
                        <w:proofErr w:type="gramEnd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,</w:t>
                        </w:r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b,kw</w:t>
                        </w:r>
                        <w:proofErr w:type="spellEnd"/>
                        <w:proofErr w:type="gramEnd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 xml:space="preserve"> OR </w:t>
                        </w: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myalgia</w:t>
                        </w:r>
                        <w:proofErr w:type="spellEnd"/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*:</w:t>
                        </w: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i</w:t>
                        </w:r>
                        <w:proofErr w:type="gramEnd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,</w:t>
                        </w:r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b,kw</w:t>
                        </w:r>
                        <w:proofErr w:type="spellEnd"/>
                        <w:proofErr w:type="gramEnd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 xml:space="preserve"> OR </w:t>
                        </w: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polyarthralgia</w:t>
                        </w:r>
                        <w:proofErr w:type="spellEnd"/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*:</w:t>
                        </w: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i</w:t>
                        </w:r>
                        <w:proofErr w:type="gramEnd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,</w:t>
                        </w:r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468F9613" w14:textId="77777777" w:rsidR="005B4288" w:rsidRPr="00771F01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2,912</w:t>
                        </w:r>
                      </w:p>
                    </w:tc>
                  </w:tr>
                  <w:tr w:rsidR="005B4288" w:rsidRPr="002118DC" w14:paraId="6BA8F93F" w14:textId="77777777" w:rsidTr="005A4482">
                    <w:tc>
                      <w:tcPr>
                        <w:tcW w:w="550" w:type="dxa"/>
                      </w:tcPr>
                      <w:p w14:paraId="15F4C402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0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6A104FEC" w14:textId="77777777" w:rsidR="005B4288" w:rsidRPr="00B45D9B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</w:pPr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  <w:t>'</w:t>
                        </w: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  <w:t>joint</w:t>
                        </w:r>
                        <w:proofErr w:type="spellEnd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  <w:t xml:space="preserve"> pain*</w:t>
                        </w:r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  <w:t>':</w:t>
                        </w:r>
                        <w:proofErr w:type="spell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  <w:t>ti</w:t>
                        </w:r>
                        <w:proofErr w:type="gramEnd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  <w:t>,</w:t>
                        </w:r>
                        <w:proofErr w:type="gramStart"/>
                        <w:r w:rsidRPr="00B45D9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fi-FI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0ED710B7" w14:textId="77777777" w:rsidR="005B4288" w:rsidRPr="002118DC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1,710</w:t>
                        </w:r>
                      </w:p>
                    </w:tc>
                  </w:tr>
                  <w:tr w:rsidR="005B4288" w:rsidRPr="002118DC" w14:paraId="0160EE42" w14:textId="77777777" w:rsidTr="005A4482">
                    <w:tc>
                      <w:tcPr>
                        <w:tcW w:w="550" w:type="dxa"/>
                      </w:tcPr>
                      <w:p w14:paraId="4C6ECBA4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1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51871FD4" w14:textId="77777777" w:rsidR="005B4288" w:rsidRPr="002118DC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2118D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muscle NEAR/2 (pain OR soreness* OR tenderness)</w:t>
                        </w:r>
                        <w:proofErr w:type="gramStart"/>
                        <w:r w:rsidRPr="002118D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:</w:t>
                        </w:r>
                        <w:proofErr w:type="spellStart"/>
                        <w:r w:rsidRPr="002118D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2118D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2118DC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47DCEC45" w14:textId="77777777" w:rsidR="005B4288" w:rsidRPr="002118DC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17,136</w:t>
                        </w:r>
                      </w:p>
                    </w:tc>
                  </w:tr>
                  <w:tr w:rsidR="005B4288" w:rsidRPr="00DC5A24" w14:paraId="09D3C0B4" w14:textId="77777777" w:rsidTr="005A4482">
                    <w:tc>
                      <w:tcPr>
                        <w:tcW w:w="550" w:type="dxa"/>
                      </w:tcPr>
                      <w:p w14:paraId="7EA10F9F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2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03E14911" w14:textId="77777777" w:rsidR="005B4288" w:rsidRPr="00DC5A24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DC5A24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#1 OR #2 OR #3 OR #4 OR #5 OR #6 OR #7 OR #8 OR #9 OR #10 OR #11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74BCCB64" w14:textId="77777777" w:rsidR="005B4288" w:rsidRPr="00DC5A24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20,985</w:t>
                        </w:r>
                      </w:p>
                    </w:tc>
                  </w:tr>
                  <w:tr w:rsidR="005B4288" w14:paraId="14FE2D31" w14:textId="77777777" w:rsidTr="005A4482">
                    <w:tc>
                      <w:tcPr>
                        <w:tcW w:w="550" w:type="dxa"/>
                      </w:tcPr>
                      <w:p w14:paraId="1B947928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3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9F8BD1D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D449C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diet'/</w:t>
                        </w:r>
                        <w:proofErr w:type="spellStart"/>
                        <w:r w:rsidRPr="00D449C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467BC33F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169,105</w:t>
                        </w:r>
                      </w:p>
                    </w:tc>
                  </w:tr>
                  <w:tr w:rsidR="005B4288" w14:paraId="7DC624BE" w14:textId="77777777" w:rsidTr="005A4482">
                    <w:tc>
                      <w:tcPr>
                        <w:tcW w:w="550" w:type="dxa"/>
                      </w:tcPr>
                      <w:p w14:paraId="76187A74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4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41EA330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D449C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D449C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food</w:t>
                        </w:r>
                        <w:proofErr w:type="spellEnd"/>
                        <w:r w:rsidRPr="00D449C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/</w:t>
                        </w:r>
                        <w:proofErr w:type="spellStart"/>
                        <w:r w:rsidRPr="00D449C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46672368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712,763</w:t>
                        </w:r>
                      </w:p>
                    </w:tc>
                  </w:tr>
                  <w:tr w:rsidR="005B4288" w14:paraId="5C95312C" w14:textId="77777777" w:rsidTr="005A4482">
                    <w:tc>
                      <w:tcPr>
                        <w:tcW w:w="550" w:type="dxa"/>
                      </w:tcPr>
                      <w:p w14:paraId="357C96AB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5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07ACEB87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76512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76512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feeding</w:t>
                        </w:r>
                        <w:proofErr w:type="spellEnd"/>
                        <w:r w:rsidRPr="0076512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 xml:space="preserve"> </w:t>
                        </w:r>
                        <w:proofErr w:type="spellStart"/>
                        <w:r w:rsidRPr="0076512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behavior</w:t>
                        </w:r>
                        <w:proofErr w:type="spellEnd"/>
                        <w:r w:rsidRPr="0076512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/</w:t>
                        </w:r>
                        <w:proofErr w:type="spellStart"/>
                        <w:r w:rsidRPr="0076512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0FD43F83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85,945</w:t>
                        </w:r>
                      </w:p>
                    </w:tc>
                  </w:tr>
                  <w:tr w:rsidR="005B4288" w14:paraId="008885A2" w14:textId="77777777" w:rsidTr="005A4482">
                    <w:tc>
                      <w:tcPr>
                        <w:tcW w:w="550" w:type="dxa"/>
                      </w:tcPr>
                      <w:p w14:paraId="628C41BE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6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39C31148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D21A6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ating</w:t>
                        </w:r>
                        <w:proofErr w:type="spellEnd"/>
                        <w:r w:rsidRPr="00D21A6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/</w:t>
                        </w:r>
                        <w:proofErr w:type="spellStart"/>
                        <w:r w:rsidRPr="00D21A6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0B7AC948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12,235</w:t>
                        </w:r>
                      </w:p>
                    </w:tc>
                  </w:tr>
                  <w:tr w:rsidR="005B4288" w14:paraId="5C7105D3" w14:textId="77777777" w:rsidTr="005A4482">
                    <w:tc>
                      <w:tcPr>
                        <w:tcW w:w="550" w:type="dxa"/>
                      </w:tcPr>
                      <w:p w14:paraId="107B4D5B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7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655343B2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D21A6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D21A6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nutrient</w:t>
                        </w:r>
                        <w:proofErr w:type="spellEnd"/>
                        <w:r w:rsidRPr="00D21A6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/</w:t>
                        </w:r>
                        <w:proofErr w:type="spellStart"/>
                        <w:r w:rsidRPr="00D21A6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4658EC60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16,367</w:t>
                        </w:r>
                      </w:p>
                    </w:tc>
                  </w:tr>
                  <w:tr w:rsidR="005B4288" w14:paraId="2EF436AD" w14:textId="77777777" w:rsidTr="005A4482">
                    <w:tc>
                      <w:tcPr>
                        <w:tcW w:w="550" w:type="dxa"/>
                      </w:tcPr>
                      <w:p w14:paraId="76F95F84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8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57D2526C" w14:textId="77777777" w:rsidR="005B4288" w:rsidRPr="00D21A6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8C006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</w:t>
                        </w:r>
                        <w:proofErr w:type="spellStart"/>
                        <w:r w:rsidRPr="008C006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ating</w:t>
                        </w:r>
                        <w:proofErr w:type="spellEnd"/>
                        <w:r w:rsidRPr="008C006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 xml:space="preserve"> disorder'/</w:t>
                        </w:r>
                        <w:proofErr w:type="spellStart"/>
                        <w:r w:rsidRPr="008C0069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3AB0E2A9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48,409</w:t>
                        </w:r>
                      </w:p>
                    </w:tc>
                  </w:tr>
                  <w:tr w:rsidR="005B4288" w:rsidRPr="004F7A57" w14:paraId="2B11AE23" w14:textId="77777777" w:rsidTr="005A4482">
                    <w:tc>
                      <w:tcPr>
                        <w:tcW w:w="550" w:type="dxa"/>
                      </w:tcPr>
                      <w:p w14:paraId="69E2570C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9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B325D26" w14:textId="77777777" w:rsidR="005B4288" w:rsidRPr="004F7A5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diet</w:t>
                        </w:r>
                        <w:proofErr w:type="gram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:</w:t>
                        </w:r>
                        <w:proofErr w:type="spell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OR nutrition</w:t>
                        </w:r>
                        <w:proofErr w:type="gram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:</w:t>
                        </w:r>
                        <w:proofErr w:type="spell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OR food</w:t>
                        </w:r>
                        <w:proofErr w:type="gram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:</w:t>
                        </w:r>
                        <w:proofErr w:type="spell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4F7A5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462C42F6" w14:textId="77777777" w:rsidR="005B4288" w:rsidRPr="004F7A5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,079,612</w:t>
                        </w:r>
                      </w:p>
                    </w:tc>
                  </w:tr>
                  <w:tr w:rsidR="005B4288" w:rsidRPr="00C4626E" w14:paraId="116FCFD7" w14:textId="77777777" w:rsidTr="005A4482">
                    <w:tc>
                      <w:tcPr>
                        <w:tcW w:w="550" w:type="dxa"/>
                      </w:tcPr>
                      <w:p w14:paraId="6052353A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0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4CD0DAF8" w14:textId="77777777" w:rsidR="005B4288" w:rsidRPr="00C4626E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D75E1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((eating OR feeding OR alimentary) NEAR/2 (</w:t>
                        </w:r>
                        <w:proofErr w:type="spellStart"/>
                        <w:r w:rsidRPr="00D75E1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behavio$r</w:t>
                        </w:r>
                        <w:proofErr w:type="spellEnd"/>
                        <w:r w:rsidRPr="00D75E1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OR program* OR pattern* OR habit*)</w:t>
                        </w:r>
                        <w:proofErr w:type="gramStart"/>
                        <w:r w:rsidRPr="00D75E1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):</w:t>
                        </w:r>
                        <w:proofErr w:type="spellStart"/>
                        <w:r w:rsidRPr="00D75E1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D75E1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D75E12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036D4153" w14:textId="77777777" w:rsidR="005B4288" w:rsidRPr="00C4626E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61,898</w:t>
                        </w:r>
                      </w:p>
                    </w:tc>
                  </w:tr>
                  <w:tr w:rsidR="005B4288" w:rsidRPr="00C4626E" w14:paraId="113C210C" w14:textId="77777777" w:rsidTr="005A4482">
                    <w:tc>
                      <w:tcPr>
                        <w:tcW w:w="550" w:type="dxa"/>
                      </w:tcPr>
                      <w:p w14:paraId="098537E9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1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56BEA016" w14:textId="77777777" w:rsidR="005B4288" w:rsidRPr="00C4626E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nutrient</w:t>
                        </w:r>
                        <w:proofErr w:type="gram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:</w:t>
                        </w:r>
                        <w:proofErr w:type="spell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OR macronutrient</w:t>
                        </w:r>
                        <w:proofErr w:type="gram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:</w:t>
                        </w:r>
                        <w:proofErr w:type="spell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OR micronutrient</w:t>
                        </w:r>
                        <w:proofErr w:type="gram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:</w:t>
                        </w:r>
                        <w:proofErr w:type="spell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ti</w:t>
                        </w:r>
                        <w:proofErr w:type="gramEnd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C4626E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6A105FE7" w14:textId="77777777" w:rsidR="005B4288" w:rsidRPr="00C4626E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02,076</w:t>
                        </w:r>
                      </w:p>
                    </w:tc>
                  </w:tr>
                  <w:tr w:rsidR="005B4288" w:rsidRPr="002C46C5" w14:paraId="787DFAA2" w14:textId="77777777" w:rsidTr="005A4482">
                    <w:tc>
                      <w:tcPr>
                        <w:tcW w:w="550" w:type="dxa"/>
                      </w:tcPr>
                      <w:p w14:paraId="4ACC9410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2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5590753" w14:textId="77777777" w:rsidR="005B4288" w:rsidRPr="002C46C5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'</w:t>
                        </w:r>
                        <w:proofErr w:type="gramStart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eating</w:t>
                        </w:r>
                        <w:proofErr w:type="gramEnd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disorder' OR 'feeding disorder' OR </w:t>
                        </w:r>
                        <w:proofErr w:type="spellStart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norexi</w:t>
                        </w:r>
                        <w:proofErr w:type="spellEnd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* OR </w:t>
                        </w:r>
                        <w:proofErr w:type="spellStart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bulimi</w:t>
                        </w:r>
                        <w:proofErr w:type="spellEnd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* OR 'binge eating'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 xml:space="preserve"> or </w:t>
                        </w: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fasting</w:t>
                        </w:r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:ti</w:t>
                        </w:r>
                        <w:proofErr w:type="gramEnd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,</w:t>
                        </w:r>
                        <w:proofErr w:type="gramStart"/>
                        <w:r w:rsidRPr="003C143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637AC900" w14:textId="77777777" w:rsidR="005B4288" w:rsidRPr="002C46C5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406,596</w:t>
                        </w:r>
                      </w:p>
                    </w:tc>
                  </w:tr>
                  <w:tr w:rsidR="005B4288" w:rsidRPr="002C46C5" w14:paraId="1B7E4504" w14:textId="77777777" w:rsidTr="005A4482">
                    <w:tc>
                      <w:tcPr>
                        <w:tcW w:w="550" w:type="dxa"/>
                      </w:tcPr>
                      <w:p w14:paraId="14051FCD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3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3A1B432" w14:textId="77777777" w:rsidR="005B4288" w:rsidRPr="002C46C5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2C46C5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#13 OR #14 OR #15 OR #16 OR #17 OR #18 OR #19 OR #20 OR #21 OR #22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0D8AA8E6" w14:textId="77777777" w:rsidR="005B4288" w:rsidRPr="002C46C5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3,056,382</w:t>
                        </w:r>
                      </w:p>
                    </w:tc>
                  </w:tr>
                  <w:tr w:rsidR="005B4288" w14:paraId="34AE18CA" w14:textId="77777777" w:rsidTr="005A4482">
                    <w:tc>
                      <w:tcPr>
                        <w:tcW w:w="550" w:type="dxa"/>
                      </w:tcPr>
                      <w:p w14:paraId="562A6C8A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4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3492CBEA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B30FA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pain'/</w:t>
                        </w:r>
                        <w:proofErr w:type="spellStart"/>
                        <w:r w:rsidRPr="00B30FAF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7EA5AB6B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595,520</w:t>
                        </w:r>
                      </w:p>
                    </w:tc>
                  </w:tr>
                  <w:tr w:rsidR="005B4288" w14:paraId="43A35C23" w14:textId="77777777" w:rsidTr="005A4482">
                    <w:tc>
                      <w:tcPr>
                        <w:tcW w:w="550" w:type="dxa"/>
                      </w:tcPr>
                      <w:p w14:paraId="15F9CD09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5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B3B88F8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0540E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'inflammation'/</w:t>
                        </w:r>
                        <w:proofErr w:type="spellStart"/>
                        <w:r w:rsidRPr="000540E8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ex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/mj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26025C80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3,519,817</w:t>
                        </w:r>
                      </w:p>
                    </w:tc>
                  </w:tr>
                  <w:tr w:rsidR="005B4288" w14:paraId="1E0B4E5C" w14:textId="77777777" w:rsidTr="005A4482">
                    <w:tc>
                      <w:tcPr>
                        <w:tcW w:w="550" w:type="dxa"/>
                      </w:tcPr>
                      <w:p w14:paraId="6D12890C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6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7B20857F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pain</w:t>
                        </w:r>
                        <w:proofErr w:type="gramStart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*:</w:t>
                        </w:r>
                        <w:proofErr w:type="spellStart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i</w:t>
                        </w:r>
                        <w:proofErr w:type="gramEnd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,</w:t>
                        </w:r>
                        <w:proofErr w:type="gramStart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b,kw</w:t>
                        </w:r>
                        <w:proofErr w:type="spellEnd"/>
                        <w:proofErr w:type="gramEnd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 xml:space="preserve"> OR </w:t>
                        </w:r>
                        <w:proofErr w:type="spellStart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inflammat</w:t>
                        </w:r>
                        <w:proofErr w:type="spellEnd"/>
                        <w:proofErr w:type="gramStart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*:</w:t>
                        </w:r>
                        <w:proofErr w:type="spellStart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ti</w:t>
                        </w:r>
                        <w:proofErr w:type="gramEnd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,</w:t>
                        </w:r>
                        <w:proofErr w:type="gramStart"/>
                        <w:r w:rsidRPr="00CD187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ab,kw</w:t>
                        </w:r>
                        <w:proofErr w:type="spellEnd"/>
                        <w:proofErr w:type="gramEnd"/>
                      </w:p>
                    </w:tc>
                    <w:tc>
                      <w:tcPr>
                        <w:tcW w:w="3063" w:type="dxa"/>
                      </w:tcPr>
                      <w:p w14:paraId="29AE47F5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3,521,859</w:t>
                        </w:r>
                      </w:p>
                    </w:tc>
                  </w:tr>
                  <w:tr w:rsidR="005B4288" w14:paraId="3776C3A0" w14:textId="77777777" w:rsidTr="005A4482">
                    <w:tc>
                      <w:tcPr>
                        <w:tcW w:w="550" w:type="dxa"/>
                      </w:tcPr>
                      <w:p w14:paraId="32C9D66C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7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0433AD27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743010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4 OR #25 OR #26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4D866252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6,274,405</w:t>
                        </w:r>
                      </w:p>
                    </w:tc>
                  </w:tr>
                  <w:tr w:rsidR="005B4288" w14:paraId="5D7433A8" w14:textId="77777777" w:rsidTr="005A4482">
                    <w:tc>
                      <w:tcPr>
                        <w:tcW w:w="550" w:type="dxa"/>
                      </w:tcPr>
                      <w:p w14:paraId="623B90D0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8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22F648A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E00B01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12 AND #23 AND #27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0F30C7F8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7,999</w:t>
                        </w:r>
                      </w:p>
                    </w:tc>
                  </w:tr>
                  <w:tr w:rsidR="005B4288" w:rsidRPr="00226607" w14:paraId="08B8AE82" w14:textId="77777777" w:rsidTr="005A4482">
                    <w:tc>
                      <w:tcPr>
                        <w:tcW w:w="550" w:type="dxa"/>
                      </w:tcPr>
                      <w:p w14:paraId="4DEEA792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29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579F6953" w14:textId="77777777" w:rsidR="005B4288" w:rsidRPr="0022660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226607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#28 AND ('case report'/de OR 'nonhuman'/de)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19987477" w14:textId="77777777" w:rsidR="005B4288" w:rsidRPr="00226607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2,485</w:t>
                        </w:r>
                      </w:p>
                    </w:tc>
                  </w:tr>
                  <w:tr w:rsidR="005B4288" w:rsidRPr="00CE174A" w14:paraId="14CA5254" w14:textId="77777777" w:rsidTr="005A4482">
                    <w:tc>
                      <w:tcPr>
                        <w:tcW w:w="550" w:type="dxa"/>
                      </w:tcPr>
                      <w:p w14:paraId="300B6A53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30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40FAB55D" w14:textId="77777777" w:rsidR="005B4288" w:rsidRPr="00CE174A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#28 NOT #29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6D0C8800" w14:textId="77777777" w:rsidR="005B4288" w:rsidRPr="00CE174A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5,514</w:t>
                        </w:r>
                      </w:p>
                    </w:tc>
                  </w:tr>
                  <w:tr w:rsidR="005B4288" w14:paraId="7DD6F59B" w14:textId="77777777" w:rsidTr="005A4482">
                    <w:tc>
                      <w:tcPr>
                        <w:tcW w:w="550" w:type="dxa"/>
                      </w:tcPr>
                      <w:p w14:paraId="30C50A67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31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122CD981" w14:textId="77777777" w:rsidR="005B4288" w:rsidRPr="001220EB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</w:pPr>
                        <w:r w:rsidRPr="001220E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</w:rPr>
                          <w:t>#30 AND ('conference abstract'/it OR 'conference paper'/it OR 'editorial'/it OR 'letter'/it OR 'note'/it OR 'tombstone'/it)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5DA0D34C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1,069</w:t>
                        </w:r>
                      </w:p>
                    </w:tc>
                  </w:tr>
                  <w:tr w:rsidR="005B4288" w14:paraId="3EB626FA" w14:textId="77777777" w:rsidTr="005A4482">
                    <w:tc>
                      <w:tcPr>
                        <w:tcW w:w="550" w:type="dxa"/>
                      </w:tcPr>
                      <w:p w14:paraId="3A9923D6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32</w:t>
                        </w:r>
                      </w:p>
                    </w:tc>
                    <w:tc>
                      <w:tcPr>
                        <w:tcW w:w="5680" w:type="dxa"/>
                      </w:tcPr>
                      <w:p w14:paraId="20008B35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 w:rsidRPr="00FB1B4B"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#3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0 NOT #31</w:t>
                        </w:r>
                      </w:p>
                    </w:tc>
                    <w:tc>
                      <w:tcPr>
                        <w:tcW w:w="3063" w:type="dxa"/>
                      </w:tcPr>
                      <w:p w14:paraId="4FE92826" w14:textId="77777777" w:rsidR="005B4288" w:rsidRDefault="005B4288" w:rsidP="005B4288">
                        <w:pPr>
                          <w:pStyle w:val="Normalwebb"/>
                          <w:spacing w:before="0" w:beforeAutospacing="0" w:after="0" w:afterAutospacing="0" w:line="269" w:lineRule="auto"/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20"/>
                            <w:szCs w:val="20"/>
                            <w:lang w:val="sv-SE"/>
                          </w:rPr>
                          <w:t>4,445</w:t>
                        </w:r>
                      </w:p>
                    </w:tc>
                  </w:tr>
                </w:tbl>
                <w:p w14:paraId="6D02113F" w14:textId="77777777" w:rsidR="005B4288" w:rsidRPr="00B40B6F" w:rsidRDefault="005B4288" w:rsidP="005B4288">
                  <w:pPr>
                    <w:pStyle w:val="Normalwebb"/>
                    <w:shd w:val="clear" w:color="auto" w:fill="FFFFFF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</w:p>
              </w:tc>
            </w:tr>
          </w:tbl>
          <w:p w14:paraId="0EFC5A37" w14:textId="77777777" w:rsidR="005B4288" w:rsidRPr="00B40B6F" w:rsidRDefault="005B4288" w:rsidP="005B4288">
            <w:pPr>
              <w:pStyle w:val="Normalwebb"/>
              <w:shd w:val="clear" w:color="auto" w:fill="FFFFFF"/>
              <w:spacing w:before="0" w:beforeAutospacing="0" w:after="0" w:afterAutospacing="0" w:line="269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5FEE1035" w14:textId="77777777" w:rsidR="005B4288" w:rsidRPr="001961D3" w:rsidRDefault="005B4288" w:rsidP="005B4288">
      <w:pPr>
        <w:spacing w:after="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Cochrane Library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5B4288" w:rsidRPr="005B4288" w14:paraId="105B2AB2" w14:textId="77777777" w:rsidTr="005A4482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4AF0BBE9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Wiley</w:t>
            </w:r>
          </w:p>
          <w:p w14:paraId="1065C0C0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4 Nov 2025</w:t>
            </w:r>
          </w:p>
          <w:p w14:paraId="2AA036D4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862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5F643BE1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235A10EA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proofErr w:type="spellStart"/>
            <w:proofErr w:type="gramStart"/>
            <w:r w:rsidRPr="00B40B6F">
              <w:rPr>
                <w:sz w:val="20"/>
                <w:lang w:val="en-US"/>
              </w:rPr>
              <w:t>ti,ab</w:t>
            </w:r>
            <w:proofErr w:type="gramEnd"/>
            <w:r w:rsidRPr="00B40B6F">
              <w:rPr>
                <w:sz w:val="20"/>
                <w:lang w:val="en-US"/>
              </w:rPr>
              <w:t>,kw</w:t>
            </w:r>
            <w:proofErr w:type="spellEnd"/>
            <w:r w:rsidRPr="00B40B6F">
              <w:rPr>
                <w:sz w:val="20"/>
                <w:lang w:val="en-US"/>
              </w:rPr>
              <w:t xml:space="preserve"> = title, abstract and author keywords</w:t>
            </w:r>
          </w:p>
          <w:p w14:paraId="5147A33E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444E713E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B4288" w:rsidRPr="00B0055D" w14:paraId="71C9F00E" w14:textId="77777777" w:rsidTr="005A4482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550"/>
              <w:gridCol w:w="5845"/>
              <w:gridCol w:w="3124"/>
            </w:tblGrid>
            <w:tr w:rsidR="005B4288" w14:paraId="6FD926C8" w14:textId="77777777" w:rsidTr="005A4482">
              <w:tc>
                <w:tcPr>
                  <w:tcW w:w="550" w:type="dxa"/>
                </w:tcPr>
                <w:p w14:paraId="1481B9F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1</w:t>
                  </w:r>
                </w:p>
              </w:tc>
              <w:tc>
                <w:tcPr>
                  <w:tcW w:w="5845" w:type="dxa"/>
                </w:tcPr>
                <w:p w14:paraId="4FC827A0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A505C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[</w:t>
                  </w:r>
                  <w:proofErr w:type="spellStart"/>
                  <w:r w:rsidRPr="00A505C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mh</w:t>
                  </w:r>
                  <w:proofErr w:type="spellEnd"/>
                  <w:r w:rsidRPr="00A505C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"</w:t>
                  </w:r>
                  <w:proofErr w:type="spellStart"/>
                  <w:r w:rsidRPr="00A505C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raniomandibular</w:t>
                  </w:r>
                  <w:proofErr w:type="spellEnd"/>
                  <w:r w:rsidRPr="00A505C6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Disorders"]</w:t>
                  </w:r>
                </w:p>
              </w:tc>
              <w:tc>
                <w:tcPr>
                  <w:tcW w:w="3124" w:type="dxa"/>
                </w:tcPr>
                <w:p w14:paraId="4CA4F85F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,325</w:t>
                  </w:r>
                </w:p>
              </w:tc>
            </w:tr>
            <w:tr w:rsidR="005B4288" w14:paraId="0B5DADAC" w14:textId="77777777" w:rsidTr="005A4482">
              <w:tc>
                <w:tcPr>
                  <w:tcW w:w="550" w:type="dxa"/>
                </w:tcPr>
                <w:p w14:paraId="78B1B16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2</w:t>
                  </w:r>
                </w:p>
              </w:tc>
              <w:tc>
                <w:tcPr>
                  <w:tcW w:w="5845" w:type="dxa"/>
                </w:tcPr>
                <w:p w14:paraId="53F09CA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CE32FD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[</w:t>
                  </w:r>
                  <w:proofErr w:type="spellStart"/>
                  <w:r w:rsidRPr="00CE32FD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mh</w:t>
                  </w:r>
                  <w:proofErr w:type="spellEnd"/>
                  <w:r w:rsidRPr="00CE32FD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"</w:t>
                  </w:r>
                  <w:proofErr w:type="spellStart"/>
                  <w:r w:rsidRPr="00CE32FD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Myofascial</w:t>
                  </w:r>
                  <w:proofErr w:type="spellEnd"/>
                  <w:r w:rsidRPr="00CE32FD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Pain </w:t>
                  </w:r>
                  <w:proofErr w:type="spellStart"/>
                  <w:r w:rsidRPr="00CE32FD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yndromes</w:t>
                  </w:r>
                  <w:proofErr w:type="spellEnd"/>
                  <w:r w:rsidRPr="00CE32FD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"]</w:t>
                  </w:r>
                </w:p>
              </w:tc>
              <w:tc>
                <w:tcPr>
                  <w:tcW w:w="3124" w:type="dxa"/>
                </w:tcPr>
                <w:p w14:paraId="50B6AED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,809</w:t>
                  </w:r>
                </w:p>
              </w:tc>
            </w:tr>
            <w:tr w:rsidR="005B4288" w:rsidRPr="00B0055D" w14:paraId="2EDB3482" w14:textId="77777777" w:rsidTr="005A4482">
              <w:tc>
                <w:tcPr>
                  <w:tcW w:w="550" w:type="dxa"/>
                </w:tcPr>
                <w:p w14:paraId="23DC4ADF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#3</w:t>
                  </w:r>
                </w:p>
              </w:tc>
              <w:tc>
                <w:tcPr>
                  <w:tcW w:w="5845" w:type="dxa"/>
                </w:tcPr>
                <w:p w14:paraId="55310701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Craniomandibular NEAR/3 (</w:t>
                  </w:r>
                  <w:proofErr w:type="spellStart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thropath</w:t>
                  </w:r>
                  <w:proofErr w:type="spellEnd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disease* OR disorder* OR </w:t>
                  </w:r>
                  <w:proofErr w:type="spellStart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ysfuncti</w:t>
                  </w:r>
                  <w:proofErr w:type="spellEnd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pain* OR </w:t>
                  </w:r>
                  <w:proofErr w:type="spellStart"/>
                  <w:proofErr w:type="gramStart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yndrom</w:t>
                  </w:r>
                  <w:proofErr w:type="spellEnd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</w:t>
                  </w:r>
                  <w:proofErr w:type="gramEnd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</w:t>
                  </w:r>
                  <w:proofErr w:type="gramStart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B0055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54E6A1D4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1</w:t>
                  </w:r>
                </w:p>
              </w:tc>
            </w:tr>
            <w:tr w:rsidR="005B4288" w:rsidRPr="00B0055D" w14:paraId="7EFFF1E3" w14:textId="77777777" w:rsidTr="005A4482">
              <w:tc>
                <w:tcPr>
                  <w:tcW w:w="550" w:type="dxa"/>
                </w:tcPr>
                <w:p w14:paraId="2A7A27A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4</w:t>
                  </w:r>
                </w:p>
              </w:tc>
              <w:tc>
                <w:tcPr>
                  <w:tcW w:w="5845" w:type="dxa"/>
                </w:tcPr>
                <w:p w14:paraId="2B5130D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jaw or temporomandibular or </w:t>
                  </w:r>
                  <w:proofErr w:type="spellStart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mj</w:t>
                  </w:r>
                  <w:proofErr w:type="spellEnd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NEAR/3 (</w:t>
                  </w:r>
                  <w:proofErr w:type="spellStart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thropath</w:t>
                  </w:r>
                  <w:proofErr w:type="spellEnd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disease* or dislocation* or disorder* or </w:t>
                  </w:r>
                  <w:proofErr w:type="spellStart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ysfuncti</w:t>
                  </w:r>
                  <w:proofErr w:type="spellEnd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luxation* or pain* or subluxation* or </w:t>
                  </w:r>
                  <w:proofErr w:type="spellStart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yndrom</w:t>
                  </w:r>
                  <w:proofErr w:type="spellEnd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</w:t>
                  </w:r>
                  <w:proofErr w:type="gramStart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1051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64CBF196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022</w:t>
                  </w:r>
                </w:p>
              </w:tc>
            </w:tr>
            <w:tr w:rsidR="005B4288" w:rsidRPr="00B0055D" w14:paraId="3724CEAF" w14:textId="77777777" w:rsidTr="005A4482">
              <w:tc>
                <w:tcPr>
                  <w:tcW w:w="550" w:type="dxa"/>
                </w:tcPr>
                <w:p w14:paraId="3BEF8EF8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5</w:t>
                  </w:r>
                </w:p>
              </w:tc>
              <w:tc>
                <w:tcPr>
                  <w:tcW w:w="5845" w:type="dxa"/>
                </w:tcPr>
                <w:p w14:paraId="704CA385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203F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(myofascial or orofacial) NEAR/2 (pain* or </w:t>
                  </w:r>
                  <w:proofErr w:type="spellStart"/>
                  <w:r w:rsidRPr="005203F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yndrom</w:t>
                  </w:r>
                  <w:proofErr w:type="spellEnd"/>
                  <w:r w:rsidRPr="005203F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trigger point*)</w:t>
                  </w:r>
                  <w:proofErr w:type="gramStart"/>
                  <w:r w:rsidRPr="005203F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5203F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5203F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5203F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472A26F1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493</w:t>
                  </w:r>
                </w:p>
              </w:tc>
            </w:tr>
            <w:tr w:rsidR="005B4288" w:rsidRPr="00B0055D" w14:paraId="652D0318" w14:textId="77777777" w:rsidTr="005A4482">
              <w:tc>
                <w:tcPr>
                  <w:tcW w:w="550" w:type="dxa"/>
                </w:tcPr>
                <w:p w14:paraId="1A19CEF7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6</w:t>
                  </w:r>
                </w:p>
              </w:tc>
              <w:tc>
                <w:tcPr>
                  <w:tcW w:w="5845" w:type="dxa"/>
                </w:tcPr>
                <w:p w14:paraId="6B25A6D4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</w:t>
                  </w:r>
                  <w:proofErr w:type="spellStart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sten</w:t>
                  </w:r>
                  <w:proofErr w:type="spellEnd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NEXT </w:t>
                  </w:r>
                  <w:proofErr w:type="spellStart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yndrom</w:t>
                  </w:r>
                  <w:proofErr w:type="spellEnd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) OR </w:t>
                  </w:r>
                  <w:proofErr w:type="spellStart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md</w:t>
                  </w:r>
                  <w:proofErr w:type="spellEnd"/>
                  <w:proofErr w:type="gramStart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E445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1E7E0FB3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,441</w:t>
                  </w:r>
                </w:p>
              </w:tc>
            </w:tr>
            <w:tr w:rsidR="005B4288" w:rsidRPr="00B0055D" w14:paraId="2B7A973F" w14:textId="77777777" w:rsidTr="005A4482">
              <w:tc>
                <w:tcPr>
                  <w:tcW w:w="550" w:type="dxa"/>
                </w:tcPr>
                <w:p w14:paraId="0ADC8AFC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7</w:t>
                  </w:r>
                </w:p>
              </w:tc>
              <w:tc>
                <w:tcPr>
                  <w:tcW w:w="5845" w:type="dxa"/>
                </w:tcPr>
                <w:p w14:paraId="49CCA22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rthralgia]</w:t>
                  </w:r>
                </w:p>
              </w:tc>
              <w:tc>
                <w:tcPr>
                  <w:tcW w:w="3124" w:type="dxa"/>
                </w:tcPr>
                <w:p w14:paraId="4A75FD13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901</w:t>
                  </w:r>
                </w:p>
              </w:tc>
            </w:tr>
            <w:tr w:rsidR="005B4288" w:rsidRPr="00B0055D" w14:paraId="0D246CAE" w14:textId="77777777" w:rsidTr="005A4482">
              <w:tc>
                <w:tcPr>
                  <w:tcW w:w="550" w:type="dxa"/>
                </w:tcPr>
                <w:p w14:paraId="19092175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8</w:t>
                  </w:r>
                </w:p>
              </w:tc>
              <w:tc>
                <w:tcPr>
                  <w:tcW w:w="5845" w:type="dxa"/>
                </w:tcPr>
                <w:p w14:paraId="0E55499E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Myalgia]</w:t>
                  </w:r>
                </w:p>
              </w:tc>
              <w:tc>
                <w:tcPr>
                  <w:tcW w:w="3124" w:type="dxa"/>
                </w:tcPr>
                <w:p w14:paraId="78F5EA24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44</w:t>
                  </w:r>
                </w:p>
              </w:tc>
            </w:tr>
            <w:tr w:rsidR="005B4288" w:rsidRPr="00B0055D" w14:paraId="2E237B41" w14:textId="77777777" w:rsidTr="005A4482">
              <w:tc>
                <w:tcPr>
                  <w:tcW w:w="550" w:type="dxa"/>
                </w:tcPr>
                <w:p w14:paraId="4969FD97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9</w:t>
                  </w:r>
                </w:p>
              </w:tc>
              <w:tc>
                <w:tcPr>
                  <w:tcW w:w="5845" w:type="dxa"/>
                </w:tcPr>
                <w:p w14:paraId="02327468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F4D7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arthralgia* or myalgia* or polyarthralgia*</w:t>
                  </w:r>
                  <w:proofErr w:type="gramStart"/>
                  <w:r w:rsidRPr="00BF4D7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F4D7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F4D7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BF4D7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64A8787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1,079</w:t>
                  </w:r>
                </w:p>
              </w:tc>
            </w:tr>
            <w:tr w:rsidR="005B4288" w:rsidRPr="00B0055D" w14:paraId="22D0F553" w14:textId="77777777" w:rsidTr="005A4482">
              <w:tc>
                <w:tcPr>
                  <w:tcW w:w="550" w:type="dxa"/>
                </w:tcPr>
                <w:p w14:paraId="223C324C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0</w:t>
                  </w:r>
                </w:p>
              </w:tc>
              <w:tc>
                <w:tcPr>
                  <w:tcW w:w="5845" w:type="dxa"/>
                </w:tcPr>
                <w:p w14:paraId="7A626499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B0D6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joint NEXT pain*</w:t>
                  </w:r>
                  <w:proofErr w:type="gramStart"/>
                  <w:r w:rsidRPr="004B0D6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4B0D6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4B0D6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4B0D6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2BBA3D5D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241</w:t>
                  </w:r>
                </w:p>
              </w:tc>
            </w:tr>
            <w:tr w:rsidR="005B4288" w:rsidRPr="00B0055D" w14:paraId="31270C9C" w14:textId="77777777" w:rsidTr="005A4482">
              <w:tc>
                <w:tcPr>
                  <w:tcW w:w="550" w:type="dxa"/>
                </w:tcPr>
                <w:p w14:paraId="45603124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1</w:t>
                  </w:r>
                </w:p>
              </w:tc>
              <w:tc>
                <w:tcPr>
                  <w:tcW w:w="5845" w:type="dxa"/>
                </w:tcPr>
                <w:p w14:paraId="164A1091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A77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muscle NEAR/2 (pain or soreness* or tenderness)</w:t>
                  </w:r>
                  <w:proofErr w:type="gramStart"/>
                  <w:r w:rsidRPr="00AA77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AA77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AA77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AA77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326A4007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,303</w:t>
                  </w:r>
                </w:p>
              </w:tc>
            </w:tr>
            <w:tr w:rsidR="005B4288" w:rsidRPr="002D47D9" w14:paraId="46DAABC5" w14:textId="77777777" w:rsidTr="005A4482">
              <w:tc>
                <w:tcPr>
                  <w:tcW w:w="550" w:type="dxa"/>
                </w:tcPr>
                <w:p w14:paraId="421B7BC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2</w:t>
                  </w:r>
                </w:p>
              </w:tc>
              <w:tc>
                <w:tcPr>
                  <w:tcW w:w="5845" w:type="dxa"/>
                </w:tcPr>
                <w:p w14:paraId="3367BF6F" w14:textId="77777777" w:rsidR="005B4288" w:rsidRPr="00AA773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 OR #2 OR #3 OR #4 OR #5 OR #6 OR #7 OR #8 OR #9 OR #10 OR #11</w:t>
                  </w:r>
                </w:p>
              </w:tc>
              <w:tc>
                <w:tcPr>
                  <w:tcW w:w="3124" w:type="dxa"/>
                </w:tcPr>
                <w:p w14:paraId="2E27C5C4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,818</w:t>
                  </w:r>
                </w:p>
              </w:tc>
            </w:tr>
            <w:tr w:rsidR="005B4288" w:rsidRPr="00B0055D" w14:paraId="5949CD9A" w14:textId="77777777" w:rsidTr="005A4482">
              <w:tc>
                <w:tcPr>
                  <w:tcW w:w="550" w:type="dxa"/>
                </w:tcPr>
                <w:p w14:paraId="4DFC8DE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3</w:t>
                  </w:r>
                </w:p>
              </w:tc>
              <w:tc>
                <w:tcPr>
                  <w:tcW w:w="5845" w:type="dxa"/>
                </w:tcPr>
                <w:p w14:paraId="6CDD32AE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Diet]</w:t>
                  </w:r>
                </w:p>
              </w:tc>
              <w:tc>
                <w:tcPr>
                  <w:tcW w:w="3124" w:type="dxa"/>
                </w:tcPr>
                <w:p w14:paraId="7CEE33E5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6,389</w:t>
                  </w:r>
                </w:p>
              </w:tc>
            </w:tr>
            <w:tr w:rsidR="005B4288" w:rsidRPr="00B0055D" w14:paraId="3BA786F7" w14:textId="77777777" w:rsidTr="005A4482">
              <w:tc>
                <w:tcPr>
                  <w:tcW w:w="550" w:type="dxa"/>
                </w:tcPr>
                <w:p w14:paraId="7F617F0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4</w:t>
                  </w:r>
                </w:p>
              </w:tc>
              <w:tc>
                <w:tcPr>
                  <w:tcW w:w="5845" w:type="dxa"/>
                </w:tcPr>
                <w:p w14:paraId="5A5454C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Food]</w:t>
                  </w:r>
                </w:p>
              </w:tc>
              <w:tc>
                <w:tcPr>
                  <w:tcW w:w="3124" w:type="dxa"/>
                </w:tcPr>
                <w:p w14:paraId="7045AA6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8,779</w:t>
                  </w:r>
                </w:p>
              </w:tc>
            </w:tr>
            <w:tr w:rsidR="005B4288" w:rsidRPr="00B0055D" w14:paraId="0861A434" w14:textId="77777777" w:rsidTr="005A4482">
              <w:tc>
                <w:tcPr>
                  <w:tcW w:w="550" w:type="dxa"/>
                </w:tcPr>
                <w:p w14:paraId="24F17F49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5</w:t>
                  </w:r>
                </w:p>
              </w:tc>
              <w:tc>
                <w:tcPr>
                  <w:tcW w:w="5845" w:type="dxa"/>
                </w:tcPr>
                <w:p w14:paraId="5FACC6EB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“Feeding Behavior”]</w:t>
                  </w:r>
                </w:p>
              </w:tc>
              <w:tc>
                <w:tcPr>
                  <w:tcW w:w="3124" w:type="dxa"/>
                </w:tcPr>
                <w:p w14:paraId="02581671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3,146</w:t>
                  </w:r>
                </w:p>
              </w:tc>
            </w:tr>
            <w:tr w:rsidR="005B4288" w:rsidRPr="00B0055D" w14:paraId="3170722D" w14:textId="77777777" w:rsidTr="005A4482">
              <w:tc>
                <w:tcPr>
                  <w:tcW w:w="550" w:type="dxa"/>
                </w:tcPr>
                <w:p w14:paraId="24E50662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6</w:t>
                  </w:r>
                </w:p>
              </w:tc>
              <w:tc>
                <w:tcPr>
                  <w:tcW w:w="5845" w:type="dxa"/>
                </w:tcPr>
                <w:p w14:paraId="01329D83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“Eating”]</w:t>
                  </w:r>
                </w:p>
              </w:tc>
              <w:tc>
                <w:tcPr>
                  <w:tcW w:w="3124" w:type="dxa"/>
                </w:tcPr>
                <w:p w14:paraId="0DD14C80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,026</w:t>
                  </w:r>
                </w:p>
              </w:tc>
            </w:tr>
            <w:tr w:rsidR="005B4288" w:rsidRPr="00B0055D" w14:paraId="1268544F" w14:textId="77777777" w:rsidTr="005A4482">
              <w:tc>
                <w:tcPr>
                  <w:tcW w:w="550" w:type="dxa"/>
                </w:tcPr>
                <w:p w14:paraId="41D9015D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7</w:t>
                  </w:r>
                </w:p>
              </w:tc>
              <w:tc>
                <w:tcPr>
                  <w:tcW w:w="5845" w:type="dxa"/>
                </w:tcPr>
                <w:p w14:paraId="3D161E88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Nutrients]</w:t>
                  </w:r>
                </w:p>
              </w:tc>
              <w:tc>
                <w:tcPr>
                  <w:tcW w:w="3124" w:type="dxa"/>
                </w:tcPr>
                <w:p w14:paraId="149E27C4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,495</w:t>
                  </w:r>
                </w:p>
              </w:tc>
            </w:tr>
            <w:tr w:rsidR="005B4288" w:rsidRPr="00B0055D" w14:paraId="46BDBD30" w14:textId="77777777" w:rsidTr="005A4482">
              <w:tc>
                <w:tcPr>
                  <w:tcW w:w="550" w:type="dxa"/>
                </w:tcPr>
                <w:p w14:paraId="477726D4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8</w:t>
                  </w:r>
                </w:p>
              </w:tc>
              <w:tc>
                <w:tcPr>
                  <w:tcW w:w="5845" w:type="dxa"/>
                </w:tcPr>
                <w:p w14:paraId="41195B79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“Feeding and Eating Disorders”]</w:t>
                  </w:r>
                </w:p>
              </w:tc>
              <w:tc>
                <w:tcPr>
                  <w:tcW w:w="3124" w:type="dxa"/>
                </w:tcPr>
                <w:p w14:paraId="04D6FD3D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677</w:t>
                  </w:r>
                </w:p>
              </w:tc>
            </w:tr>
            <w:tr w:rsidR="005B4288" w:rsidRPr="00B0055D" w14:paraId="36BC55AB" w14:textId="77777777" w:rsidTr="005A4482">
              <w:tc>
                <w:tcPr>
                  <w:tcW w:w="550" w:type="dxa"/>
                </w:tcPr>
                <w:p w14:paraId="780FC4D5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9</w:t>
                  </w:r>
                </w:p>
              </w:tc>
              <w:tc>
                <w:tcPr>
                  <w:tcW w:w="5845" w:type="dxa"/>
                </w:tcPr>
                <w:p w14:paraId="0FFF1CE3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861E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diet* or nutrition* or food*</w:t>
                  </w:r>
                  <w:proofErr w:type="gramStart"/>
                  <w:r w:rsidRPr="00B861E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861E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861E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B861E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4903ED88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91,757</w:t>
                  </w:r>
                </w:p>
              </w:tc>
            </w:tr>
            <w:tr w:rsidR="005B4288" w:rsidRPr="00B0055D" w14:paraId="234A6B25" w14:textId="77777777" w:rsidTr="005A4482">
              <w:tc>
                <w:tcPr>
                  <w:tcW w:w="550" w:type="dxa"/>
                </w:tcPr>
                <w:p w14:paraId="722F6419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0</w:t>
                  </w:r>
                </w:p>
              </w:tc>
              <w:tc>
                <w:tcPr>
                  <w:tcW w:w="5845" w:type="dxa"/>
                </w:tcPr>
                <w:p w14:paraId="1F201143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711E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eating or feeding or alimentary) NEAR/2 (</w:t>
                  </w:r>
                  <w:proofErr w:type="spellStart"/>
                  <w:proofErr w:type="gramStart"/>
                  <w:r w:rsidRPr="00C711E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havio?r</w:t>
                  </w:r>
                  <w:proofErr w:type="spellEnd"/>
                  <w:proofErr w:type="gramEnd"/>
                  <w:r w:rsidRPr="00C711E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program* or habit* or pattern*)</w:t>
                  </w:r>
                  <w:proofErr w:type="gramStart"/>
                  <w:r w:rsidRPr="00C711E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C711E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C711E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C711E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2C430CA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,609</w:t>
                  </w:r>
                </w:p>
              </w:tc>
            </w:tr>
            <w:tr w:rsidR="005B4288" w:rsidRPr="00B0055D" w14:paraId="7B5CF633" w14:textId="77777777" w:rsidTr="005A4482">
              <w:tc>
                <w:tcPr>
                  <w:tcW w:w="550" w:type="dxa"/>
                </w:tcPr>
                <w:p w14:paraId="78FD2E8C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1</w:t>
                  </w:r>
                </w:p>
              </w:tc>
              <w:tc>
                <w:tcPr>
                  <w:tcW w:w="5845" w:type="dxa"/>
                </w:tcPr>
                <w:p w14:paraId="23EFB556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C44DF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nutrient* or macronutrient* or micronutrient*</w:t>
                  </w:r>
                  <w:proofErr w:type="gramStart"/>
                  <w:r w:rsidRPr="00C44DF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C44DF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C44DF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C44DF9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3E0C5D1D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5,835</w:t>
                  </w:r>
                </w:p>
              </w:tc>
            </w:tr>
            <w:tr w:rsidR="005B4288" w:rsidRPr="00B0055D" w14:paraId="014D8582" w14:textId="77777777" w:rsidTr="005A4482">
              <w:tc>
                <w:tcPr>
                  <w:tcW w:w="550" w:type="dxa"/>
                </w:tcPr>
                <w:p w14:paraId="385E0C79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2</w:t>
                  </w:r>
                </w:p>
              </w:tc>
              <w:tc>
                <w:tcPr>
                  <w:tcW w:w="5845" w:type="dxa"/>
                </w:tcPr>
                <w:p w14:paraId="0B1140D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2858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(eating or feeding) NEXT disorder*</w:t>
                  </w:r>
                  <w:proofErr w:type="gramStart"/>
                  <w:r w:rsidRPr="002858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2858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2858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2858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2FF2665B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291</w:t>
                  </w:r>
                </w:p>
              </w:tc>
            </w:tr>
            <w:tr w:rsidR="005B4288" w:rsidRPr="00B0055D" w14:paraId="67C1E803" w14:textId="77777777" w:rsidTr="005A4482">
              <w:tc>
                <w:tcPr>
                  <w:tcW w:w="550" w:type="dxa"/>
                </w:tcPr>
                <w:p w14:paraId="1607748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3</w:t>
                  </w:r>
                </w:p>
              </w:tc>
              <w:tc>
                <w:tcPr>
                  <w:tcW w:w="5845" w:type="dxa"/>
                </w:tcPr>
                <w:p w14:paraId="370EA156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</w:t>
                  </w:r>
                  <w:proofErr w:type="spellStart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norexi</w:t>
                  </w:r>
                  <w:proofErr w:type="spellEnd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ulimi</w:t>
                  </w:r>
                  <w:proofErr w:type="spellEnd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“binge eating” or fasting</w:t>
                  </w:r>
                  <w:proofErr w:type="gramStart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BE586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47501EF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,552</w:t>
                  </w:r>
                </w:p>
              </w:tc>
            </w:tr>
            <w:tr w:rsidR="005B4288" w:rsidRPr="004228E1" w14:paraId="5CD74015" w14:textId="77777777" w:rsidTr="005A4482">
              <w:tc>
                <w:tcPr>
                  <w:tcW w:w="550" w:type="dxa"/>
                </w:tcPr>
                <w:p w14:paraId="14EEB0F4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4</w:t>
                  </w:r>
                </w:p>
              </w:tc>
              <w:tc>
                <w:tcPr>
                  <w:tcW w:w="5845" w:type="dxa"/>
                </w:tcPr>
                <w:p w14:paraId="24074FC4" w14:textId="77777777" w:rsidR="005B4288" w:rsidRPr="00BE5862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3 OR #14 OR #15 OR #16 OR #17 OR #18 OR #19 OR #20 OR #21 OR #22 OR #23</w:t>
                  </w:r>
                </w:p>
              </w:tc>
              <w:tc>
                <w:tcPr>
                  <w:tcW w:w="3124" w:type="dxa"/>
                </w:tcPr>
                <w:p w14:paraId="478BE4D9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0,384</w:t>
                  </w:r>
                </w:p>
              </w:tc>
            </w:tr>
            <w:tr w:rsidR="005B4288" w:rsidRPr="00B0055D" w14:paraId="6F5E782B" w14:textId="77777777" w:rsidTr="005A4482">
              <w:tc>
                <w:tcPr>
                  <w:tcW w:w="550" w:type="dxa"/>
                </w:tcPr>
                <w:p w14:paraId="48C24B02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5</w:t>
                  </w:r>
                </w:p>
              </w:tc>
              <w:tc>
                <w:tcPr>
                  <w:tcW w:w="5845" w:type="dxa"/>
                </w:tcPr>
                <w:p w14:paraId="60C45C59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proofErr w:type="gram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proofErr w:type="gram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Pain]</w:t>
                  </w:r>
                </w:p>
              </w:tc>
              <w:tc>
                <w:tcPr>
                  <w:tcW w:w="3124" w:type="dxa"/>
                </w:tcPr>
                <w:p w14:paraId="6817AD41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4,840</w:t>
                  </w:r>
                </w:p>
              </w:tc>
            </w:tr>
            <w:tr w:rsidR="005B4288" w:rsidRPr="00B0055D" w14:paraId="4D29DA4C" w14:textId="77777777" w:rsidTr="005A4482">
              <w:tc>
                <w:tcPr>
                  <w:tcW w:w="550" w:type="dxa"/>
                </w:tcPr>
                <w:p w14:paraId="1634F67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6</w:t>
                  </w:r>
                </w:p>
              </w:tc>
              <w:tc>
                <w:tcPr>
                  <w:tcW w:w="5845" w:type="dxa"/>
                </w:tcPr>
                <w:p w14:paraId="08E116C5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[</w:t>
                  </w:r>
                  <w:proofErr w:type="spellStart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mh</w:t>
                  </w:r>
                  <w:proofErr w:type="spellEnd"/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Inflammation]</w:t>
                  </w:r>
                </w:p>
              </w:tc>
              <w:tc>
                <w:tcPr>
                  <w:tcW w:w="3124" w:type="dxa"/>
                </w:tcPr>
                <w:p w14:paraId="3E33329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,869</w:t>
                  </w:r>
                </w:p>
              </w:tc>
            </w:tr>
            <w:tr w:rsidR="005B4288" w:rsidRPr="00B0055D" w14:paraId="141A92B6" w14:textId="77777777" w:rsidTr="005A4482">
              <w:tc>
                <w:tcPr>
                  <w:tcW w:w="550" w:type="dxa"/>
                </w:tcPr>
                <w:p w14:paraId="59A87BF6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7</w:t>
                  </w:r>
                </w:p>
              </w:tc>
              <w:tc>
                <w:tcPr>
                  <w:tcW w:w="5845" w:type="dxa"/>
                </w:tcPr>
                <w:p w14:paraId="2FA86AD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E441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(pain* or </w:t>
                  </w:r>
                  <w:proofErr w:type="spellStart"/>
                  <w:r w:rsidRPr="004E441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flammat</w:t>
                  </w:r>
                  <w:proofErr w:type="spellEnd"/>
                  <w:r w:rsidRPr="004E441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</w:t>
                  </w:r>
                  <w:proofErr w:type="gramStart"/>
                  <w:r w:rsidRPr="004E441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:</w:t>
                  </w:r>
                  <w:proofErr w:type="spellStart"/>
                  <w:r w:rsidRPr="004E441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i</w:t>
                  </w:r>
                  <w:proofErr w:type="gramEnd"/>
                  <w:r w:rsidRPr="004E441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,</w:t>
                  </w:r>
                  <w:proofErr w:type="gramStart"/>
                  <w:r w:rsidRPr="004E441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b,kw</w:t>
                  </w:r>
                  <w:proofErr w:type="spellEnd"/>
                  <w:proofErr w:type="gramEnd"/>
                </w:p>
              </w:tc>
              <w:tc>
                <w:tcPr>
                  <w:tcW w:w="3124" w:type="dxa"/>
                </w:tcPr>
                <w:p w14:paraId="6B1808E8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83,477</w:t>
                  </w:r>
                </w:p>
              </w:tc>
            </w:tr>
            <w:tr w:rsidR="005B4288" w:rsidRPr="00B0055D" w14:paraId="4E2BED33" w14:textId="77777777" w:rsidTr="005A4482">
              <w:tc>
                <w:tcPr>
                  <w:tcW w:w="550" w:type="dxa"/>
                </w:tcPr>
                <w:p w14:paraId="5A7B0F48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8</w:t>
                  </w:r>
                </w:p>
              </w:tc>
              <w:tc>
                <w:tcPr>
                  <w:tcW w:w="5845" w:type="dxa"/>
                </w:tcPr>
                <w:p w14:paraId="3E061BB7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5 OR #26 OR #27</w:t>
                  </w:r>
                </w:p>
              </w:tc>
              <w:tc>
                <w:tcPr>
                  <w:tcW w:w="3124" w:type="dxa"/>
                </w:tcPr>
                <w:p w14:paraId="0B621E2A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97,336</w:t>
                  </w:r>
                </w:p>
              </w:tc>
            </w:tr>
            <w:tr w:rsidR="005B4288" w:rsidRPr="00B0055D" w14:paraId="1DB0C0E2" w14:textId="77777777" w:rsidTr="005A4482">
              <w:tc>
                <w:tcPr>
                  <w:tcW w:w="550" w:type="dxa"/>
                </w:tcPr>
                <w:p w14:paraId="0637A35C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29</w:t>
                  </w:r>
                </w:p>
              </w:tc>
              <w:tc>
                <w:tcPr>
                  <w:tcW w:w="5845" w:type="dxa"/>
                </w:tcPr>
                <w:p w14:paraId="1F82AE21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#12 AND #24 AND #28</w:t>
                  </w:r>
                </w:p>
              </w:tc>
              <w:tc>
                <w:tcPr>
                  <w:tcW w:w="3124" w:type="dxa"/>
                </w:tcPr>
                <w:p w14:paraId="735EFA2F" w14:textId="77777777" w:rsidR="005B4288" w:rsidRPr="00B0055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,862</w:t>
                  </w:r>
                </w:p>
              </w:tc>
            </w:tr>
          </w:tbl>
          <w:p w14:paraId="20E44F7B" w14:textId="77777777" w:rsidR="005B4288" w:rsidRPr="00B0055D" w:rsidRDefault="005B4288" w:rsidP="005B4288">
            <w:pPr>
              <w:pStyle w:val="Normalwebb"/>
              <w:shd w:val="clear" w:color="auto" w:fill="FFFFFF"/>
              <w:spacing w:before="0" w:beforeAutospacing="0" w:after="0" w:afterAutospacing="0" w:line="26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B0B4923" w14:textId="77777777" w:rsidR="005B4288" w:rsidRDefault="005B4288" w:rsidP="005B4288">
      <w:pPr>
        <w:spacing w:after="200" w:line="276" w:lineRule="auto"/>
        <w:rPr>
          <w:lang w:val="en-US"/>
        </w:rPr>
      </w:pPr>
    </w:p>
    <w:p w14:paraId="2DB832F7" w14:textId="77777777" w:rsidR="005B4288" w:rsidRDefault="005B4288" w:rsidP="005B4288">
      <w:pPr>
        <w:spacing w:after="200" w:line="276" w:lineRule="auto"/>
        <w:rPr>
          <w:lang w:val="en-US"/>
        </w:rPr>
      </w:pPr>
    </w:p>
    <w:p w14:paraId="0FDCE8A6" w14:textId="77777777" w:rsidR="005B4288" w:rsidRDefault="005B4288" w:rsidP="005B4288">
      <w:pPr>
        <w:spacing w:after="200" w:line="276" w:lineRule="auto"/>
        <w:rPr>
          <w:lang w:val="en-US"/>
        </w:rPr>
      </w:pPr>
    </w:p>
    <w:p w14:paraId="331D6E22" w14:textId="77777777" w:rsidR="005B4288" w:rsidRDefault="005B4288" w:rsidP="005B4288">
      <w:pPr>
        <w:spacing w:after="200" w:line="276" w:lineRule="auto"/>
        <w:rPr>
          <w:lang w:val="en-US"/>
        </w:rPr>
      </w:pPr>
    </w:p>
    <w:p w14:paraId="09776A3C" w14:textId="77777777" w:rsidR="005B4288" w:rsidRDefault="005B4288" w:rsidP="005B4288">
      <w:pPr>
        <w:spacing w:after="200" w:line="276" w:lineRule="auto"/>
        <w:rPr>
          <w:lang w:val="en-US"/>
        </w:rPr>
      </w:pPr>
    </w:p>
    <w:p w14:paraId="2BF6E3E6" w14:textId="77777777" w:rsidR="005B4288" w:rsidRPr="001961D3" w:rsidRDefault="005B4288" w:rsidP="005B4288">
      <w:pPr>
        <w:spacing w:after="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4. Web of Science Core Collection</w:t>
      </w:r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5B4288" w:rsidRPr="00B45D9B" w14:paraId="6A5A8F1C" w14:textId="77777777" w:rsidTr="005A4482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3991BBF5" w14:textId="77777777" w:rsidR="005B4288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26E471D5" w14:textId="77777777" w:rsidR="005B4288" w:rsidRPr="004157F8" w:rsidRDefault="005B4288" w:rsidP="005B4288">
            <w:pPr>
              <w:spacing w:line="269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>Editions = A&amp;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HCI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ESCI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SCI-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EXPANDED ,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SSCI</w:t>
            </w:r>
          </w:p>
          <w:p w14:paraId="24EFCB54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4 Nov 2025</w:t>
            </w:r>
          </w:p>
          <w:p w14:paraId="1E580BEA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965</w:t>
            </w:r>
          </w:p>
          <w:p w14:paraId="32CDE4E7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1FD3440B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06E61079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 and Keywords Plus</w:t>
            </w:r>
          </w:p>
          <w:p w14:paraId="4312A775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3DAF0181" w14:textId="77777777" w:rsidR="005B4288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7DD98F12" w14:textId="77777777" w:rsidR="005B4288" w:rsidRDefault="005B4288" w:rsidP="005B4288">
            <w:pPr>
              <w:pStyle w:val="Ingetavstnd"/>
              <w:spacing w:line="269" w:lineRule="auto"/>
              <w:ind w:left="360"/>
              <w:rPr>
                <w:sz w:val="20"/>
                <w:lang w:val="en-US"/>
              </w:rPr>
            </w:pPr>
          </w:p>
          <w:p w14:paraId="1E52A43F" w14:textId="77777777" w:rsidR="005B4288" w:rsidRPr="00BC116B" w:rsidRDefault="005B4288" w:rsidP="005B4288">
            <w:pPr>
              <w:pStyle w:val="Ingetavstnd"/>
              <w:spacing w:line="269" w:lineRule="auto"/>
              <w:rPr>
                <w:sz w:val="20"/>
                <w:szCs w:val="20"/>
                <w:lang w:val="en-US"/>
              </w:rPr>
            </w:pPr>
            <w:r w:rsidRPr="00BC116B">
              <w:rPr>
                <w:sz w:val="20"/>
                <w:szCs w:val="20"/>
                <w:lang w:val="en-US"/>
              </w:rPr>
              <w:t xml:space="preserve">Note: </w:t>
            </w:r>
            <w:proofErr w:type="gramStart"/>
            <w:r w:rsidRPr="00BC116B">
              <w:rPr>
                <w:sz w:val="20"/>
                <w:szCs w:val="20"/>
                <w:lang w:val="en-US"/>
              </w:rPr>
              <w:t>the</w:t>
            </w:r>
            <w:proofErr w:type="gramEnd"/>
            <w:r w:rsidRPr="00BC116B">
              <w:rPr>
                <w:sz w:val="20"/>
                <w:szCs w:val="20"/>
                <w:lang w:val="en-US"/>
              </w:rPr>
              <w:t xml:space="preserve"> </w:t>
            </w:r>
            <w:r w:rsidRPr="00BC116B">
              <w:rPr>
                <w:i/>
                <w:iCs/>
                <w:sz w:val="20"/>
                <w:szCs w:val="20"/>
                <w:lang w:val="en-US"/>
              </w:rPr>
              <w:t>Exact search</w:t>
            </w:r>
            <w:r w:rsidRPr="00BC116B">
              <w:rPr>
                <w:sz w:val="20"/>
                <w:szCs w:val="20"/>
                <w:lang w:val="en-US"/>
              </w:rPr>
              <w:t>-function was used for all the searches</w:t>
            </w:r>
          </w:p>
          <w:p w14:paraId="6373BE5B" w14:textId="77777777" w:rsidR="005B4288" w:rsidRPr="00B40B6F" w:rsidRDefault="005B4288" w:rsidP="005B4288">
            <w:pPr>
              <w:pStyle w:val="Ingetavstnd"/>
              <w:spacing w:line="269" w:lineRule="auto"/>
              <w:rPr>
                <w:sz w:val="20"/>
                <w:lang w:val="en-US"/>
              </w:rPr>
            </w:pPr>
          </w:p>
        </w:tc>
      </w:tr>
      <w:tr w:rsidR="005B4288" w14:paraId="459E0DB3" w14:textId="77777777" w:rsidTr="005A4482">
        <w:trPr>
          <w:trHeight w:val="1053"/>
        </w:trPr>
        <w:tc>
          <w:tcPr>
            <w:tcW w:w="9745" w:type="dxa"/>
            <w:gridSpan w:val="2"/>
          </w:tcPr>
          <w:p w14:paraId="2F310E26" w14:textId="77777777" w:rsidR="005B4288" w:rsidRPr="00CE7A89" w:rsidRDefault="005B4288" w:rsidP="005B4288">
            <w:pPr>
              <w:pStyle w:val="Normalwebb"/>
              <w:shd w:val="clear" w:color="auto" w:fill="FFFFFF"/>
              <w:spacing w:before="0" w:beforeAutospacing="0" w:after="0" w:afterAutospacing="0" w:line="269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7A8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564"/>
              <w:gridCol w:w="5782"/>
              <w:gridCol w:w="3173"/>
            </w:tblGrid>
            <w:tr w:rsidR="005B4288" w:rsidRPr="00FC741D" w14:paraId="42B8A5AF" w14:textId="77777777" w:rsidTr="005A4482">
              <w:tc>
                <w:tcPr>
                  <w:tcW w:w="564" w:type="dxa"/>
                </w:tcPr>
                <w:p w14:paraId="07F88DA4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</w:t>
                  </w:r>
                </w:p>
              </w:tc>
              <w:tc>
                <w:tcPr>
                  <w:tcW w:w="5782" w:type="dxa"/>
                  <w:vAlign w:val="bottom"/>
                </w:tcPr>
                <w:p w14:paraId="655E8B24" w14:textId="77777777" w:rsidR="005B4288" w:rsidRPr="00FC741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craniomandibular NEAR/2 (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rthropath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disease* OR disorder*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dysfuncti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pain*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yndrom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)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)</w:t>
                  </w:r>
                </w:p>
              </w:tc>
              <w:tc>
                <w:tcPr>
                  <w:tcW w:w="3173" w:type="dxa"/>
                </w:tcPr>
                <w:p w14:paraId="770CD79D" w14:textId="77777777" w:rsidR="005B4288" w:rsidRPr="00FC741D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89</w:t>
                  </w:r>
                </w:p>
              </w:tc>
            </w:tr>
            <w:tr w:rsidR="005B4288" w:rsidRPr="0045490A" w14:paraId="34AA50AD" w14:textId="77777777" w:rsidTr="005A4482">
              <w:tc>
                <w:tcPr>
                  <w:tcW w:w="564" w:type="dxa"/>
                </w:tcPr>
                <w:p w14:paraId="40B909F5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</w:t>
                  </w:r>
                </w:p>
              </w:tc>
              <w:tc>
                <w:tcPr>
                  <w:tcW w:w="5782" w:type="dxa"/>
                  <w:vAlign w:val="bottom"/>
                </w:tcPr>
                <w:p w14:paraId="15BFDE9D" w14:textId="77777777" w:rsidR="005B4288" w:rsidRPr="0045490A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(jaw OR temporomandibular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mj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) NEAR/2 (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rthropath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disease* OR dislocation* OR disorder*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dysfuncti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luxation* OR pain* OR subluxation*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yndrom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))</w:t>
                  </w:r>
                </w:p>
              </w:tc>
              <w:tc>
                <w:tcPr>
                  <w:tcW w:w="3173" w:type="dxa"/>
                </w:tcPr>
                <w:p w14:paraId="7CCBE202" w14:textId="77777777" w:rsidR="005B4288" w:rsidRPr="0045490A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6,665</w:t>
                  </w:r>
                </w:p>
              </w:tc>
            </w:tr>
            <w:tr w:rsidR="005B4288" w:rsidRPr="006F1820" w14:paraId="299ADCE5" w14:textId="77777777" w:rsidTr="005A4482">
              <w:tc>
                <w:tcPr>
                  <w:tcW w:w="564" w:type="dxa"/>
                </w:tcPr>
                <w:p w14:paraId="04E5D0B2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</w:t>
                  </w:r>
                </w:p>
              </w:tc>
              <w:tc>
                <w:tcPr>
                  <w:tcW w:w="5782" w:type="dxa"/>
                </w:tcPr>
                <w:p w14:paraId="7F83F9F4" w14:textId="77777777" w:rsidR="005B4288" w:rsidRPr="006F182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(myofascial OR orofacial) NEAR/1 (pain*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syndrom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 OR "trigger point*"))</w:t>
                  </w:r>
                </w:p>
              </w:tc>
              <w:tc>
                <w:tcPr>
                  <w:tcW w:w="3173" w:type="dxa"/>
                </w:tcPr>
                <w:p w14:paraId="0518F5D0" w14:textId="77777777" w:rsidR="005B4288" w:rsidRPr="006F182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,121</w:t>
                  </w:r>
                </w:p>
              </w:tc>
            </w:tr>
            <w:tr w:rsidR="005B4288" w14:paraId="47C5E75D" w14:textId="77777777" w:rsidTr="005A4482">
              <w:tc>
                <w:tcPr>
                  <w:tcW w:w="564" w:type="dxa"/>
                </w:tcPr>
                <w:p w14:paraId="3518F6B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</w:t>
                  </w:r>
                </w:p>
              </w:tc>
              <w:tc>
                <w:tcPr>
                  <w:tcW w:w="5782" w:type="dxa"/>
                </w:tcPr>
                <w:p w14:paraId="19BE7752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13322F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TS</w:t>
                  </w:r>
                  <w:proofErr w:type="gramStart"/>
                  <w:r w:rsidRPr="0013322F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=(</w:t>
                  </w:r>
                  <w:proofErr w:type="gramEnd"/>
                  <w:r w:rsidRPr="0013322F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("</w:t>
                  </w:r>
                  <w:proofErr w:type="spellStart"/>
                  <w:r w:rsidRPr="0013322F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costen</w:t>
                  </w:r>
                  <w:proofErr w:type="spellEnd"/>
                  <w:r w:rsidRPr="0013322F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 xml:space="preserve">* syndrom*" OR </w:t>
                  </w:r>
                  <w:proofErr w:type="spellStart"/>
                  <w:r w:rsidRPr="0013322F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tmd</w:t>
                  </w:r>
                  <w:proofErr w:type="spellEnd"/>
                  <w:r w:rsidRPr="0013322F">
                    <w:rPr>
                      <w:rFonts w:ascii="Calibri" w:eastAsia="Times New Roman" w:hAnsi="Calibri" w:cs="Calibri"/>
                      <w:color w:val="000000"/>
                      <w:lang w:val="sv-SE" w:eastAsia="sv-SE"/>
                    </w:rPr>
                    <w:t>*))</w:t>
                  </w:r>
                </w:p>
              </w:tc>
              <w:tc>
                <w:tcPr>
                  <w:tcW w:w="3173" w:type="dxa"/>
                </w:tcPr>
                <w:p w14:paraId="3AF4434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7,711</w:t>
                  </w:r>
                </w:p>
              </w:tc>
            </w:tr>
            <w:tr w:rsidR="005B4288" w:rsidRPr="00F855A0" w14:paraId="5FB66734" w14:textId="77777777" w:rsidTr="005A4482">
              <w:tc>
                <w:tcPr>
                  <w:tcW w:w="564" w:type="dxa"/>
                </w:tcPr>
                <w:p w14:paraId="0E49BC32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5</w:t>
                  </w:r>
                </w:p>
              </w:tc>
              <w:tc>
                <w:tcPr>
                  <w:tcW w:w="5782" w:type="dxa"/>
                </w:tcPr>
                <w:p w14:paraId="3DC582BC" w14:textId="77777777" w:rsidR="005B4288" w:rsidRPr="00F855A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arthralgia* OR myalgia* OR polyarthralgia*))</w:t>
                  </w:r>
                </w:p>
              </w:tc>
              <w:tc>
                <w:tcPr>
                  <w:tcW w:w="3173" w:type="dxa"/>
                </w:tcPr>
                <w:p w14:paraId="5D354574" w14:textId="77777777" w:rsidR="005B4288" w:rsidRPr="00F855A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1,837</w:t>
                  </w:r>
                </w:p>
              </w:tc>
            </w:tr>
            <w:tr w:rsidR="005B4288" w14:paraId="51EB77A2" w14:textId="77777777" w:rsidTr="005A4482">
              <w:tc>
                <w:tcPr>
                  <w:tcW w:w="564" w:type="dxa"/>
                </w:tcPr>
                <w:p w14:paraId="73A21D97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</w:t>
                  </w:r>
                </w:p>
              </w:tc>
              <w:tc>
                <w:tcPr>
                  <w:tcW w:w="5782" w:type="dxa"/>
                </w:tcPr>
                <w:p w14:paraId="2D5612AE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"joint pain*")</w:t>
                  </w:r>
                </w:p>
              </w:tc>
              <w:tc>
                <w:tcPr>
                  <w:tcW w:w="3173" w:type="dxa"/>
                </w:tcPr>
                <w:p w14:paraId="5A177B8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2,368</w:t>
                  </w:r>
                </w:p>
              </w:tc>
            </w:tr>
            <w:tr w:rsidR="005B4288" w:rsidRPr="002C099C" w14:paraId="30506681" w14:textId="77777777" w:rsidTr="005A4482">
              <w:tc>
                <w:tcPr>
                  <w:tcW w:w="564" w:type="dxa"/>
                </w:tcPr>
                <w:p w14:paraId="51597085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</w:t>
                  </w:r>
                </w:p>
              </w:tc>
              <w:tc>
                <w:tcPr>
                  <w:tcW w:w="5782" w:type="dxa"/>
                </w:tcPr>
                <w:p w14:paraId="6F3E8304" w14:textId="77777777" w:rsidR="005B4288" w:rsidRPr="002C099C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muscle NEAR/1 (pain OR soreness* OR tenderness)))</w:t>
                  </w:r>
                </w:p>
              </w:tc>
              <w:tc>
                <w:tcPr>
                  <w:tcW w:w="3173" w:type="dxa"/>
                </w:tcPr>
                <w:p w14:paraId="4C353573" w14:textId="77777777" w:rsidR="005B4288" w:rsidRPr="002C099C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,887</w:t>
                  </w:r>
                </w:p>
              </w:tc>
            </w:tr>
            <w:tr w:rsidR="005B4288" w:rsidRPr="00470CF6" w14:paraId="54B6F1EB" w14:textId="77777777" w:rsidTr="005A4482">
              <w:tc>
                <w:tcPr>
                  <w:tcW w:w="564" w:type="dxa"/>
                </w:tcPr>
                <w:p w14:paraId="177921A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8</w:t>
                  </w:r>
                </w:p>
              </w:tc>
              <w:tc>
                <w:tcPr>
                  <w:tcW w:w="5782" w:type="dxa"/>
                  <w:vAlign w:val="bottom"/>
                </w:tcPr>
                <w:p w14:paraId="1D0CE5C0" w14:textId="77777777" w:rsidR="005B4288" w:rsidRPr="00470CF6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#7 OR #6 OR #5 OR #4 OR #3 OR #2 OR #1 </w:t>
                  </w:r>
                </w:p>
              </w:tc>
              <w:tc>
                <w:tcPr>
                  <w:tcW w:w="3173" w:type="dxa"/>
                </w:tcPr>
                <w:p w14:paraId="12D6C7AD" w14:textId="77777777" w:rsidR="005B4288" w:rsidRPr="00470CF6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7,924</w:t>
                  </w:r>
                </w:p>
              </w:tc>
            </w:tr>
            <w:tr w:rsidR="005B4288" w:rsidRPr="004E65B5" w14:paraId="0582DAEF" w14:textId="77777777" w:rsidTr="005A4482">
              <w:tc>
                <w:tcPr>
                  <w:tcW w:w="564" w:type="dxa"/>
                </w:tcPr>
                <w:p w14:paraId="096B9572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9</w:t>
                  </w:r>
                </w:p>
              </w:tc>
              <w:tc>
                <w:tcPr>
                  <w:tcW w:w="5782" w:type="dxa"/>
                  <w:vAlign w:val="bottom"/>
                </w:tcPr>
                <w:p w14:paraId="7F50FE6B" w14:textId="77777777" w:rsidR="005B4288" w:rsidRPr="004E65B5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(diet* OR nutrition* OR food*)) </w:t>
                  </w:r>
                </w:p>
              </w:tc>
              <w:tc>
                <w:tcPr>
                  <w:tcW w:w="3173" w:type="dxa"/>
                </w:tcPr>
                <w:p w14:paraId="613D3E10" w14:textId="77777777" w:rsidR="005B4288" w:rsidRPr="004E65B5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,773,536</w:t>
                  </w:r>
                </w:p>
              </w:tc>
            </w:tr>
            <w:tr w:rsidR="005B4288" w:rsidRPr="00D04FFC" w14:paraId="486CC9D5" w14:textId="77777777" w:rsidTr="005A4482">
              <w:tc>
                <w:tcPr>
                  <w:tcW w:w="564" w:type="dxa"/>
                </w:tcPr>
                <w:p w14:paraId="0815C49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0</w:t>
                  </w:r>
                </w:p>
              </w:tc>
              <w:tc>
                <w:tcPr>
                  <w:tcW w:w="5782" w:type="dxa"/>
                </w:tcPr>
                <w:p w14:paraId="462480F1" w14:textId="77777777" w:rsidR="005B4288" w:rsidRPr="00D04FFC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eating OR feeding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OR alimentary</w:t>
                  </w: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) NEAR/1 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</w:t>
                  </w:r>
                  <w:proofErr w:type="spellStart"/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ehavio$r</w:t>
                  </w:r>
                  <w:proofErr w:type="spellEnd"/>
                  <w:proofErr w:type="gramEnd"/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OR program* OR habit* OR pattern*</w:t>
                  </w: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))</w:t>
                  </w:r>
                </w:p>
              </w:tc>
              <w:tc>
                <w:tcPr>
                  <w:tcW w:w="3173" w:type="dxa"/>
                </w:tcPr>
                <w:p w14:paraId="01738974" w14:textId="77777777" w:rsidR="005B4288" w:rsidRPr="00D04FFC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5,918</w:t>
                  </w:r>
                </w:p>
              </w:tc>
            </w:tr>
            <w:tr w:rsidR="005B4288" w:rsidRPr="00B7278F" w14:paraId="1B41324F" w14:textId="77777777" w:rsidTr="005A4482">
              <w:tc>
                <w:tcPr>
                  <w:tcW w:w="564" w:type="dxa"/>
                </w:tcPr>
                <w:p w14:paraId="1087CE0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1</w:t>
                  </w:r>
                </w:p>
              </w:tc>
              <w:tc>
                <w:tcPr>
                  <w:tcW w:w="5782" w:type="dxa"/>
                </w:tcPr>
                <w:p w14:paraId="44F83CE2" w14:textId="77777777" w:rsidR="005B4288" w:rsidRPr="00B7278F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(nutrient* OR macronutrient* OR micronutrient*))</w:t>
                  </w:r>
                </w:p>
              </w:tc>
              <w:tc>
                <w:tcPr>
                  <w:tcW w:w="3173" w:type="dxa"/>
                </w:tcPr>
                <w:p w14:paraId="02448F7C" w14:textId="77777777" w:rsidR="005B4288" w:rsidRPr="00B7278F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6,178</w:t>
                  </w:r>
                </w:p>
              </w:tc>
            </w:tr>
            <w:tr w:rsidR="005B4288" w:rsidRPr="00AB76CE" w14:paraId="72725324" w14:textId="77777777" w:rsidTr="005A4482">
              <w:tc>
                <w:tcPr>
                  <w:tcW w:w="564" w:type="dxa"/>
                </w:tcPr>
                <w:p w14:paraId="2F33C54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2</w:t>
                  </w:r>
                </w:p>
              </w:tc>
              <w:tc>
                <w:tcPr>
                  <w:tcW w:w="5782" w:type="dxa"/>
                </w:tcPr>
                <w:p w14:paraId="70236D89" w14:textId="77777777" w:rsidR="005B4288" w:rsidRPr="00BE369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"eating disorder*" or "feeding disorder*"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anorexi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*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bulimi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</w:t>
                  </w:r>
                  <w:r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 or “binge eating” or fasting</w:t>
                  </w: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))</w:t>
                  </w:r>
                </w:p>
              </w:tc>
              <w:tc>
                <w:tcPr>
                  <w:tcW w:w="3173" w:type="dxa"/>
                </w:tcPr>
                <w:p w14:paraId="1A2E0494" w14:textId="77777777" w:rsidR="005B4288" w:rsidRPr="00BE369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43,743</w:t>
                  </w:r>
                </w:p>
              </w:tc>
            </w:tr>
            <w:tr w:rsidR="005B4288" w14:paraId="49AD1DC4" w14:textId="77777777" w:rsidTr="005A4482">
              <w:tc>
                <w:tcPr>
                  <w:tcW w:w="564" w:type="dxa"/>
                </w:tcPr>
                <w:p w14:paraId="26EC80D1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3</w:t>
                  </w:r>
                </w:p>
              </w:tc>
              <w:tc>
                <w:tcPr>
                  <w:tcW w:w="5782" w:type="dxa"/>
                </w:tcPr>
                <w:p w14:paraId="5A16ABC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#9 OR #10 OR #11 OR #12</w:t>
                  </w:r>
                </w:p>
              </w:tc>
              <w:tc>
                <w:tcPr>
                  <w:tcW w:w="3173" w:type="dxa"/>
                </w:tcPr>
                <w:p w14:paraId="32C84FE0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,332,822</w:t>
                  </w:r>
                </w:p>
              </w:tc>
            </w:tr>
            <w:tr w:rsidR="005B4288" w14:paraId="506D0E63" w14:textId="77777777" w:rsidTr="005A4482">
              <w:tc>
                <w:tcPr>
                  <w:tcW w:w="564" w:type="dxa"/>
                </w:tcPr>
                <w:p w14:paraId="115BB66E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4</w:t>
                  </w:r>
                </w:p>
              </w:tc>
              <w:tc>
                <w:tcPr>
                  <w:tcW w:w="5782" w:type="dxa"/>
                </w:tcPr>
                <w:p w14:paraId="067265B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TS</w:t>
                  </w:r>
                  <w:proofErr w:type="gram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=(</w:t>
                  </w:r>
                  <w:proofErr w:type="gram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 xml:space="preserve">pain* OR </w:t>
                  </w:r>
                  <w:proofErr w:type="spellStart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inflammat</w:t>
                  </w:r>
                  <w:proofErr w:type="spellEnd"/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*)</w:t>
                  </w:r>
                </w:p>
              </w:tc>
              <w:tc>
                <w:tcPr>
                  <w:tcW w:w="3173" w:type="dxa"/>
                </w:tcPr>
                <w:p w14:paraId="6DB4E975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,819,171</w:t>
                  </w:r>
                </w:p>
              </w:tc>
            </w:tr>
            <w:tr w:rsidR="005B4288" w14:paraId="70A7316E" w14:textId="77777777" w:rsidTr="005A4482">
              <w:tc>
                <w:tcPr>
                  <w:tcW w:w="564" w:type="dxa"/>
                </w:tcPr>
                <w:p w14:paraId="02CDC090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5</w:t>
                  </w:r>
                </w:p>
              </w:tc>
              <w:tc>
                <w:tcPr>
                  <w:tcW w:w="5782" w:type="dxa"/>
                </w:tcPr>
                <w:p w14:paraId="2A610A90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831170">
                    <w:rPr>
                      <w:rFonts w:ascii="Calibri" w:eastAsia="Times New Roman" w:hAnsi="Calibri" w:cs="Calibri"/>
                      <w:color w:val="000000"/>
                      <w:lang w:eastAsia="sv-SE"/>
                    </w:rPr>
                    <w:t>#13 AND #14 AND #8</w:t>
                  </w:r>
                </w:p>
              </w:tc>
              <w:tc>
                <w:tcPr>
                  <w:tcW w:w="3173" w:type="dxa"/>
                </w:tcPr>
                <w:p w14:paraId="67DEFD45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,965</w:t>
                  </w:r>
                </w:p>
              </w:tc>
            </w:tr>
          </w:tbl>
          <w:p w14:paraId="59204258" w14:textId="77777777" w:rsidR="005B4288" w:rsidRPr="00B40B6F" w:rsidRDefault="005B4288" w:rsidP="005B4288">
            <w:pPr>
              <w:pStyle w:val="Normalwebb"/>
              <w:shd w:val="clear" w:color="auto" w:fill="FFFFFF"/>
              <w:spacing w:before="0" w:beforeAutospacing="0" w:after="0" w:afterAutospacing="0" w:line="269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5B805CCC" w14:textId="77777777" w:rsidR="005B4288" w:rsidRDefault="005B4288" w:rsidP="005B4288">
      <w:pPr>
        <w:spacing w:after="200" w:line="276" w:lineRule="auto"/>
      </w:pPr>
    </w:p>
    <w:p w14:paraId="6674F6F7" w14:textId="77777777" w:rsidR="005B4288" w:rsidRPr="009D2458" w:rsidRDefault="005B4288" w:rsidP="005B4288">
      <w:pPr>
        <w:spacing w:after="0" w:line="276" w:lineRule="auto"/>
        <w:jc w:val="center"/>
        <w:outlineLvl w:val="0"/>
        <w:rPr>
          <w:sz w:val="32"/>
          <w:szCs w:val="20"/>
        </w:rPr>
      </w:pPr>
      <w:r w:rsidRPr="00006DE3">
        <w:rPr>
          <w:sz w:val="32"/>
          <w:szCs w:val="20"/>
        </w:rPr>
        <w:br w:type="page"/>
      </w:r>
      <w:r>
        <w:rPr>
          <w:sz w:val="32"/>
          <w:szCs w:val="20"/>
          <w:lang w:val="en-US"/>
        </w:rPr>
        <w:lastRenderedPageBreak/>
        <w:t>5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ellrutnt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5B4288" w:rsidRPr="005B4288" w14:paraId="66715D5B" w14:textId="77777777" w:rsidTr="005A4482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30336169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3E2CC067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14 Nov 2025</w:t>
            </w:r>
          </w:p>
          <w:p w14:paraId="55DDFF4A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,150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4097ABD9" w14:textId="77777777" w:rsidR="005B4288" w:rsidRPr="00B40B6F" w:rsidRDefault="005B4288" w:rsidP="005B4288">
            <w:p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15A8883D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7D7F4EEB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 = non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18038782" w14:textId="77777777" w:rsidR="005B4288" w:rsidRPr="00976742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XB</w:t>
            </w:r>
            <w:r w:rsidRPr="00B40B6F">
              <w:rPr>
                <w:sz w:val="20"/>
                <w:lang w:val="en-US"/>
              </w:rPr>
              <w:t xml:space="preserve"> = title</w:t>
            </w:r>
            <w:r>
              <w:rPr>
                <w:sz w:val="20"/>
                <w:lang w:val="en-US"/>
              </w:rPr>
              <w:t>/</w:t>
            </w:r>
            <w:r w:rsidRPr="00976742">
              <w:rPr>
                <w:sz w:val="20"/>
                <w:lang w:val="en-US"/>
              </w:rPr>
              <w:t>abstract</w:t>
            </w:r>
          </w:p>
          <w:p w14:paraId="5A723CB3" w14:textId="77777777" w:rsidR="005B4288" w:rsidRPr="00B40B6F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6B8F7AE3" w14:textId="77777777" w:rsidR="005B4288" w:rsidRDefault="005B4288" w:rsidP="005B4288">
            <w:pPr>
              <w:pStyle w:val="Ingetavstnd"/>
              <w:numPr>
                <w:ilvl w:val="0"/>
                <w:numId w:val="1"/>
              </w:numPr>
              <w:spacing w:line="269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7A6A4AD3" w14:textId="77777777" w:rsidR="005B4288" w:rsidRDefault="005B4288" w:rsidP="005B4288">
            <w:pPr>
              <w:pStyle w:val="Ingetavstnd"/>
              <w:spacing w:line="269" w:lineRule="auto"/>
              <w:rPr>
                <w:sz w:val="20"/>
                <w:lang w:val="en-US"/>
              </w:rPr>
            </w:pPr>
          </w:p>
          <w:p w14:paraId="5AC5844D" w14:textId="77777777" w:rsidR="005B4288" w:rsidRPr="00B40B6F" w:rsidRDefault="005B4288" w:rsidP="005B4288">
            <w:pPr>
              <w:pStyle w:val="Ingetavstnd"/>
              <w:spacing w:line="269" w:lineRule="auto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</w:t>
            </w:r>
            <w:r>
              <w:rPr>
                <w:sz w:val="20"/>
                <w:lang w:val="en-US"/>
              </w:rPr>
              <w:t xml:space="preserve"> </w:t>
            </w:r>
            <w:r w:rsidRPr="004817F0">
              <w:rPr>
                <w:sz w:val="20"/>
                <w:lang w:val="en-US"/>
              </w:rPr>
              <w:t>to avoid automatic term mapping (lemmatization)</w:t>
            </w:r>
            <w:r>
              <w:rPr>
                <w:sz w:val="20"/>
                <w:lang w:val="en-US"/>
              </w:rPr>
              <w:t>1</w:t>
            </w:r>
          </w:p>
        </w:tc>
      </w:tr>
      <w:tr w:rsidR="005B4288" w14:paraId="506804DD" w14:textId="77777777" w:rsidTr="005A4482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ellrutnt"/>
              <w:tblW w:w="0" w:type="auto"/>
              <w:tblLook w:val="04A0" w:firstRow="1" w:lastRow="0" w:firstColumn="1" w:lastColumn="0" w:noHBand="0" w:noVBand="1"/>
            </w:tblPr>
            <w:tblGrid>
              <w:gridCol w:w="572"/>
              <w:gridCol w:w="7505"/>
              <w:gridCol w:w="1442"/>
            </w:tblGrid>
            <w:tr w:rsidR="005B4288" w14:paraId="29AFF0D1" w14:textId="77777777" w:rsidTr="005A4482">
              <w:tc>
                <w:tcPr>
                  <w:tcW w:w="572" w:type="dxa"/>
                </w:tcPr>
                <w:p w14:paraId="26174EA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</w:t>
                  </w:r>
                </w:p>
              </w:tc>
              <w:tc>
                <w:tcPr>
                  <w:tcW w:w="7505" w:type="dxa"/>
                </w:tcPr>
                <w:p w14:paraId="6731AB1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F851B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(MH "</w:t>
                  </w:r>
                  <w:proofErr w:type="spellStart"/>
                  <w:r w:rsidRPr="00F851B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raniomandibular</w:t>
                  </w:r>
                  <w:proofErr w:type="spellEnd"/>
                  <w:r w:rsidRPr="00F851B7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 Disorders+")</w:t>
                  </w:r>
                </w:p>
              </w:tc>
              <w:tc>
                <w:tcPr>
                  <w:tcW w:w="1442" w:type="dxa"/>
                </w:tcPr>
                <w:p w14:paraId="777DA1AA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,238</w:t>
                  </w:r>
                </w:p>
              </w:tc>
            </w:tr>
            <w:tr w:rsidR="005B4288" w14:paraId="42E13B7B" w14:textId="77777777" w:rsidTr="005A4482">
              <w:tc>
                <w:tcPr>
                  <w:tcW w:w="572" w:type="dxa"/>
                </w:tcPr>
                <w:p w14:paraId="5DB657B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</w:t>
                  </w:r>
                </w:p>
              </w:tc>
              <w:tc>
                <w:tcPr>
                  <w:tcW w:w="7505" w:type="dxa"/>
                </w:tcPr>
                <w:p w14:paraId="375006D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Myofascial Pain Syndromes+")</w:t>
                  </w:r>
                </w:p>
              </w:tc>
              <w:tc>
                <w:tcPr>
                  <w:tcW w:w="1442" w:type="dxa"/>
                </w:tcPr>
                <w:p w14:paraId="1423F7A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,669</w:t>
                  </w:r>
                </w:p>
              </w:tc>
            </w:tr>
            <w:tr w:rsidR="005B4288" w14:paraId="40E8B6A3" w14:textId="77777777" w:rsidTr="005A4482">
              <w:tc>
                <w:tcPr>
                  <w:tcW w:w="572" w:type="dxa"/>
                </w:tcPr>
                <w:p w14:paraId="55B3A7C9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3</w:t>
                  </w:r>
                </w:p>
              </w:tc>
              <w:tc>
                <w:tcPr>
                  <w:tcW w:w="7505" w:type="dxa"/>
                </w:tcPr>
                <w:p w14:paraId="6838BC82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Temporomandibular Joint Syndrome")</w:t>
                  </w:r>
                </w:p>
              </w:tc>
              <w:tc>
                <w:tcPr>
                  <w:tcW w:w="1442" w:type="dxa"/>
                </w:tcPr>
                <w:p w14:paraId="63A4B60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58</w:t>
                  </w:r>
                </w:p>
              </w:tc>
            </w:tr>
            <w:tr w:rsidR="005B4288" w:rsidRPr="00C53531" w14:paraId="7D74BB8B" w14:textId="77777777" w:rsidTr="005A4482">
              <w:tc>
                <w:tcPr>
                  <w:tcW w:w="572" w:type="dxa"/>
                </w:tcPr>
                <w:p w14:paraId="3AB3619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4</w:t>
                  </w:r>
                </w:p>
              </w:tc>
              <w:tc>
                <w:tcPr>
                  <w:tcW w:w="7505" w:type="dxa"/>
                </w:tcPr>
                <w:p w14:paraId="0EB461B6" w14:textId="77777777" w:rsidR="005B4288" w:rsidRPr="00C53531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455D7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craniomandibular N2 (</w:t>
                  </w:r>
                  <w:proofErr w:type="spellStart"/>
                  <w:r w:rsidRPr="00455D7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thropath</w:t>
                  </w:r>
                  <w:proofErr w:type="spellEnd"/>
                  <w:r w:rsidRPr="00455D7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disease* or disorder* or </w:t>
                  </w:r>
                  <w:proofErr w:type="spellStart"/>
                  <w:r w:rsidRPr="00455D7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ysfuncti</w:t>
                  </w:r>
                  <w:proofErr w:type="spellEnd"/>
                  <w:r w:rsidRPr="00455D7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pain* or </w:t>
                  </w:r>
                  <w:proofErr w:type="spellStart"/>
                  <w:r w:rsidRPr="00455D7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yndrom</w:t>
                  </w:r>
                  <w:proofErr w:type="spellEnd"/>
                  <w:r w:rsidRPr="00455D73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)</w:t>
                  </w:r>
                </w:p>
              </w:tc>
              <w:tc>
                <w:tcPr>
                  <w:tcW w:w="1442" w:type="dxa"/>
                </w:tcPr>
                <w:p w14:paraId="391533E5" w14:textId="77777777" w:rsidR="005B4288" w:rsidRPr="00C53531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83</w:t>
                  </w:r>
                </w:p>
              </w:tc>
            </w:tr>
            <w:tr w:rsidR="005B4288" w:rsidRPr="00254930" w14:paraId="3D4C37FC" w14:textId="77777777" w:rsidTr="005A4482">
              <w:tc>
                <w:tcPr>
                  <w:tcW w:w="572" w:type="dxa"/>
                </w:tcPr>
                <w:p w14:paraId="024BBE2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5</w:t>
                  </w:r>
                </w:p>
              </w:tc>
              <w:tc>
                <w:tcPr>
                  <w:tcW w:w="7505" w:type="dxa"/>
                </w:tcPr>
                <w:p w14:paraId="2ECAC558" w14:textId="77777777" w:rsidR="005B4288" w:rsidRPr="0025493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gramStart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(</w:t>
                  </w:r>
                  <w:proofErr w:type="gramEnd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jaw or temporomandibular or </w:t>
                  </w:r>
                  <w:proofErr w:type="spellStart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mj</w:t>
                  </w:r>
                  <w:proofErr w:type="spellEnd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) N2 (</w:t>
                  </w:r>
                  <w:proofErr w:type="spellStart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thropath</w:t>
                  </w:r>
                  <w:proofErr w:type="spellEnd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disease* or dislocation* or disorder* or </w:t>
                  </w:r>
                  <w:proofErr w:type="spellStart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ysfuncti</w:t>
                  </w:r>
                  <w:proofErr w:type="spellEnd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luxation* or pain* or subluxation* or </w:t>
                  </w:r>
                  <w:proofErr w:type="spellStart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yndrom</w:t>
                  </w:r>
                  <w:proofErr w:type="spellEnd"/>
                  <w:r w:rsidRPr="0088162C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)</w:t>
                  </w:r>
                </w:p>
              </w:tc>
              <w:tc>
                <w:tcPr>
                  <w:tcW w:w="1442" w:type="dxa"/>
                </w:tcPr>
                <w:p w14:paraId="34019F62" w14:textId="77777777" w:rsidR="005B4288" w:rsidRPr="0025493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,460</w:t>
                  </w:r>
                </w:p>
              </w:tc>
            </w:tr>
            <w:tr w:rsidR="005B4288" w:rsidRPr="00211FB7" w14:paraId="2B7A824B" w14:textId="77777777" w:rsidTr="005A4482">
              <w:tc>
                <w:tcPr>
                  <w:tcW w:w="572" w:type="dxa"/>
                </w:tcPr>
                <w:p w14:paraId="300CA00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6</w:t>
                  </w:r>
                </w:p>
              </w:tc>
              <w:tc>
                <w:tcPr>
                  <w:tcW w:w="7505" w:type="dxa"/>
                </w:tcPr>
                <w:p w14:paraId="6F641271" w14:textId="77777777" w:rsidR="005B4288" w:rsidRPr="00211FB7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gramStart"/>
                  <w:r w:rsidRPr="001B1C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(</w:t>
                  </w:r>
                  <w:proofErr w:type="gramEnd"/>
                  <w:r w:rsidRPr="001B1C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myofascial or orofacial) N1 (pain* or </w:t>
                  </w:r>
                  <w:proofErr w:type="spellStart"/>
                  <w:r w:rsidRPr="001B1C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syndrom</w:t>
                  </w:r>
                  <w:proofErr w:type="spellEnd"/>
                  <w:r w:rsidRPr="001B1C4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trigger point*))</w:t>
                  </w:r>
                </w:p>
              </w:tc>
              <w:tc>
                <w:tcPr>
                  <w:tcW w:w="1442" w:type="dxa"/>
                </w:tcPr>
                <w:p w14:paraId="6D247A73" w14:textId="77777777" w:rsidR="005B4288" w:rsidRPr="00211FB7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664</w:t>
                  </w:r>
                </w:p>
              </w:tc>
            </w:tr>
            <w:tr w:rsidR="005B4288" w14:paraId="2CAB4842" w14:textId="77777777" w:rsidTr="005A4482">
              <w:tc>
                <w:tcPr>
                  <w:tcW w:w="572" w:type="dxa"/>
                </w:tcPr>
                <w:p w14:paraId="15E53C1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7</w:t>
                  </w:r>
                </w:p>
              </w:tc>
              <w:tc>
                <w:tcPr>
                  <w:tcW w:w="7505" w:type="dxa"/>
                </w:tcPr>
                <w:p w14:paraId="163FAEE1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 w:rsidRPr="00071AB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XB ("</w:t>
                  </w:r>
                  <w:proofErr w:type="spellStart"/>
                  <w:r w:rsidRPr="00071AB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costen</w:t>
                  </w:r>
                  <w:proofErr w:type="spellEnd"/>
                  <w:r w:rsidRPr="00071AB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 xml:space="preserve">* syndrom*" or </w:t>
                  </w:r>
                  <w:proofErr w:type="spellStart"/>
                  <w:r w:rsidRPr="00071AB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tmd</w:t>
                  </w:r>
                  <w:proofErr w:type="spellEnd"/>
                  <w:r w:rsidRPr="00071AB0"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*)</w:t>
                  </w:r>
                </w:p>
              </w:tc>
              <w:tc>
                <w:tcPr>
                  <w:tcW w:w="1442" w:type="dxa"/>
                </w:tcPr>
                <w:p w14:paraId="2424A3C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,110</w:t>
                  </w:r>
                </w:p>
              </w:tc>
            </w:tr>
            <w:tr w:rsidR="005B4288" w14:paraId="61A07BBD" w14:textId="77777777" w:rsidTr="005A4482">
              <w:tc>
                <w:tcPr>
                  <w:tcW w:w="572" w:type="dxa"/>
                </w:tcPr>
                <w:p w14:paraId="41FFCC57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8</w:t>
                  </w:r>
                </w:p>
              </w:tc>
              <w:tc>
                <w:tcPr>
                  <w:tcW w:w="7505" w:type="dxa"/>
                </w:tcPr>
                <w:p w14:paraId="0D4F0092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Arthralgia")</w:t>
                  </w:r>
                </w:p>
              </w:tc>
              <w:tc>
                <w:tcPr>
                  <w:tcW w:w="1442" w:type="dxa"/>
                </w:tcPr>
                <w:p w14:paraId="2AD5A826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4,100</w:t>
                  </w:r>
                </w:p>
              </w:tc>
            </w:tr>
            <w:tr w:rsidR="005B4288" w14:paraId="6C87DCB2" w14:textId="77777777" w:rsidTr="005A4482">
              <w:tc>
                <w:tcPr>
                  <w:tcW w:w="572" w:type="dxa"/>
                </w:tcPr>
                <w:p w14:paraId="64B7FBDE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9</w:t>
                  </w:r>
                </w:p>
              </w:tc>
              <w:tc>
                <w:tcPr>
                  <w:tcW w:w="7505" w:type="dxa"/>
                </w:tcPr>
                <w:p w14:paraId="0146574F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Muscle Pain")</w:t>
                  </w:r>
                </w:p>
              </w:tc>
              <w:tc>
                <w:tcPr>
                  <w:tcW w:w="1442" w:type="dxa"/>
                </w:tcPr>
                <w:p w14:paraId="02901525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3,867</w:t>
                  </w:r>
                </w:p>
              </w:tc>
            </w:tr>
            <w:tr w:rsidR="005B4288" w:rsidRPr="00A704EE" w14:paraId="7729CD52" w14:textId="77777777" w:rsidTr="005A4482">
              <w:tc>
                <w:tcPr>
                  <w:tcW w:w="572" w:type="dxa"/>
                </w:tcPr>
                <w:p w14:paraId="332A7D1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0</w:t>
                  </w:r>
                </w:p>
              </w:tc>
              <w:tc>
                <w:tcPr>
                  <w:tcW w:w="7505" w:type="dxa"/>
                </w:tcPr>
                <w:p w14:paraId="000E3746" w14:textId="77777777" w:rsidR="005B4288" w:rsidRPr="00A704EE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363C4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arthralgia* or myalgia* or polyarthralgia*)</w:t>
                  </w:r>
                </w:p>
              </w:tc>
              <w:tc>
                <w:tcPr>
                  <w:tcW w:w="1442" w:type="dxa"/>
                </w:tcPr>
                <w:p w14:paraId="3C6B3054" w14:textId="77777777" w:rsidR="005B4288" w:rsidRPr="00A704EE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503</w:t>
                  </w:r>
                </w:p>
              </w:tc>
            </w:tr>
            <w:tr w:rsidR="005B4288" w:rsidRPr="008D5E9E" w14:paraId="24E13EF4" w14:textId="77777777" w:rsidTr="005A4482">
              <w:tc>
                <w:tcPr>
                  <w:tcW w:w="572" w:type="dxa"/>
                </w:tcPr>
                <w:p w14:paraId="19B6C33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1</w:t>
                  </w:r>
                </w:p>
              </w:tc>
              <w:tc>
                <w:tcPr>
                  <w:tcW w:w="7505" w:type="dxa"/>
                </w:tcPr>
                <w:p w14:paraId="136BFBB6" w14:textId="77777777" w:rsidR="005B4288" w:rsidRPr="008D5E9E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363C4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"joint pain*")</w:t>
                  </w:r>
                </w:p>
              </w:tc>
              <w:tc>
                <w:tcPr>
                  <w:tcW w:w="1442" w:type="dxa"/>
                </w:tcPr>
                <w:p w14:paraId="30A429B8" w14:textId="77777777" w:rsidR="005B4288" w:rsidRPr="008D5E9E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,630</w:t>
                  </w:r>
                </w:p>
              </w:tc>
            </w:tr>
            <w:tr w:rsidR="005B4288" w:rsidRPr="008D5E9E" w14:paraId="6075F530" w14:textId="77777777" w:rsidTr="005A4482">
              <w:tc>
                <w:tcPr>
                  <w:tcW w:w="572" w:type="dxa"/>
                </w:tcPr>
                <w:p w14:paraId="7038D89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2</w:t>
                  </w:r>
                </w:p>
              </w:tc>
              <w:tc>
                <w:tcPr>
                  <w:tcW w:w="7505" w:type="dxa"/>
                </w:tcPr>
                <w:p w14:paraId="4FD9799C" w14:textId="77777777" w:rsidR="005B4288" w:rsidRPr="008D5E9E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464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XB </w:t>
                  </w:r>
                  <w:proofErr w:type="gramStart"/>
                  <w:r w:rsidRPr="006464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( muscle</w:t>
                  </w:r>
                  <w:proofErr w:type="gramEnd"/>
                  <w:r w:rsidRPr="0064643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N1(pain or soreness* or tenderness))</w:t>
                  </w:r>
                </w:p>
              </w:tc>
              <w:tc>
                <w:tcPr>
                  <w:tcW w:w="1442" w:type="dxa"/>
                </w:tcPr>
                <w:p w14:paraId="651B3966" w14:textId="77777777" w:rsidR="005B4288" w:rsidRPr="008D5E9E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,223</w:t>
                  </w:r>
                </w:p>
              </w:tc>
            </w:tr>
            <w:tr w:rsidR="005B4288" w:rsidRPr="002B04DB" w14:paraId="512FA4EE" w14:textId="77777777" w:rsidTr="005A4482">
              <w:tc>
                <w:tcPr>
                  <w:tcW w:w="572" w:type="dxa"/>
                </w:tcPr>
                <w:p w14:paraId="284C2B4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3</w:t>
                  </w:r>
                </w:p>
              </w:tc>
              <w:tc>
                <w:tcPr>
                  <w:tcW w:w="7505" w:type="dxa"/>
                </w:tcPr>
                <w:p w14:paraId="0D25DBED" w14:textId="77777777" w:rsidR="005B4288" w:rsidRPr="002B04DB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S1 OR S2 OR S3 OR S4 OR S5 OR S6 OR S7 OR S8 OR S9 OR S10 OR S11 OR S12</w:t>
                  </w:r>
                </w:p>
              </w:tc>
              <w:tc>
                <w:tcPr>
                  <w:tcW w:w="1442" w:type="dxa"/>
                </w:tcPr>
                <w:p w14:paraId="0072DA5C" w14:textId="77777777" w:rsidR="005B4288" w:rsidRPr="002B04DB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7,790</w:t>
                  </w:r>
                </w:p>
              </w:tc>
            </w:tr>
            <w:tr w:rsidR="005B4288" w14:paraId="6DE607AA" w14:textId="77777777" w:rsidTr="005A4482">
              <w:tc>
                <w:tcPr>
                  <w:tcW w:w="572" w:type="dxa"/>
                </w:tcPr>
                <w:p w14:paraId="2BD7306E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4</w:t>
                  </w:r>
                </w:p>
              </w:tc>
              <w:tc>
                <w:tcPr>
                  <w:tcW w:w="7505" w:type="dxa"/>
                </w:tcPr>
                <w:p w14:paraId="7969B576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Diet+")</w:t>
                  </w:r>
                </w:p>
              </w:tc>
              <w:tc>
                <w:tcPr>
                  <w:tcW w:w="1442" w:type="dxa"/>
                </w:tcPr>
                <w:p w14:paraId="67637756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53,179</w:t>
                  </w:r>
                </w:p>
              </w:tc>
            </w:tr>
            <w:tr w:rsidR="005B4288" w14:paraId="24401B61" w14:textId="77777777" w:rsidTr="005A4482">
              <w:tc>
                <w:tcPr>
                  <w:tcW w:w="572" w:type="dxa"/>
                </w:tcPr>
                <w:p w14:paraId="2CC0F467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5</w:t>
                  </w:r>
                </w:p>
              </w:tc>
              <w:tc>
                <w:tcPr>
                  <w:tcW w:w="7505" w:type="dxa"/>
                </w:tcPr>
                <w:p w14:paraId="016CDFC6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Food+")</w:t>
                  </w:r>
                </w:p>
              </w:tc>
              <w:tc>
                <w:tcPr>
                  <w:tcW w:w="1442" w:type="dxa"/>
                </w:tcPr>
                <w:p w14:paraId="48D165E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11,701</w:t>
                  </w:r>
                </w:p>
              </w:tc>
            </w:tr>
            <w:tr w:rsidR="005B4288" w14:paraId="198AA6FD" w14:textId="77777777" w:rsidTr="005A4482">
              <w:tc>
                <w:tcPr>
                  <w:tcW w:w="572" w:type="dxa"/>
                </w:tcPr>
                <w:p w14:paraId="4A6714D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6</w:t>
                  </w:r>
                </w:p>
              </w:tc>
              <w:tc>
                <w:tcPr>
                  <w:tcW w:w="7505" w:type="dxa"/>
                </w:tcPr>
                <w:p w14:paraId="6F97ED5F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Eating Behavior+")</w:t>
                  </w:r>
                </w:p>
              </w:tc>
              <w:tc>
                <w:tcPr>
                  <w:tcW w:w="1442" w:type="dxa"/>
                </w:tcPr>
                <w:p w14:paraId="327A513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57,400</w:t>
                  </w:r>
                </w:p>
              </w:tc>
            </w:tr>
            <w:tr w:rsidR="005B4288" w14:paraId="379DBC47" w14:textId="77777777" w:rsidTr="005A4482">
              <w:tc>
                <w:tcPr>
                  <w:tcW w:w="572" w:type="dxa"/>
                </w:tcPr>
                <w:p w14:paraId="773502F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7</w:t>
                  </w:r>
                </w:p>
              </w:tc>
              <w:tc>
                <w:tcPr>
                  <w:tcW w:w="7505" w:type="dxa"/>
                </w:tcPr>
                <w:p w14:paraId="47C07DE6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Eating")</w:t>
                  </w:r>
                </w:p>
              </w:tc>
              <w:tc>
                <w:tcPr>
                  <w:tcW w:w="1442" w:type="dxa"/>
                </w:tcPr>
                <w:p w14:paraId="3EAAC03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7,757</w:t>
                  </w:r>
                </w:p>
              </w:tc>
            </w:tr>
            <w:tr w:rsidR="005B4288" w14:paraId="271B1336" w14:textId="77777777" w:rsidTr="005A4482">
              <w:tc>
                <w:tcPr>
                  <w:tcW w:w="572" w:type="dxa"/>
                </w:tcPr>
                <w:p w14:paraId="394CBAA6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8</w:t>
                  </w:r>
                </w:p>
              </w:tc>
              <w:tc>
                <w:tcPr>
                  <w:tcW w:w="7505" w:type="dxa"/>
                </w:tcPr>
                <w:p w14:paraId="4FA1376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Nutrients+")</w:t>
                  </w:r>
                </w:p>
              </w:tc>
              <w:tc>
                <w:tcPr>
                  <w:tcW w:w="1442" w:type="dxa"/>
                </w:tcPr>
                <w:p w14:paraId="76D6BCEF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3,067</w:t>
                  </w:r>
                </w:p>
              </w:tc>
            </w:tr>
            <w:tr w:rsidR="005B4288" w14:paraId="5E369D26" w14:textId="77777777" w:rsidTr="005A4482">
              <w:tc>
                <w:tcPr>
                  <w:tcW w:w="572" w:type="dxa"/>
                </w:tcPr>
                <w:p w14:paraId="54BCD828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19</w:t>
                  </w:r>
                </w:p>
              </w:tc>
              <w:tc>
                <w:tcPr>
                  <w:tcW w:w="7505" w:type="dxa"/>
                </w:tcPr>
                <w:p w14:paraId="6BBD52B1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Eating Disorders+")</w:t>
                  </w:r>
                </w:p>
              </w:tc>
              <w:tc>
                <w:tcPr>
                  <w:tcW w:w="1442" w:type="dxa"/>
                </w:tcPr>
                <w:p w14:paraId="591A3A2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3,969</w:t>
                  </w:r>
                </w:p>
              </w:tc>
            </w:tr>
            <w:tr w:rsidR="005B4288" w:rsidRPr="00937429" w14:paraId="661F0D8C" w14:textId="77777777" w:rsidTr="005A4482">
              <w:tc>
                <w:tcPr>
                  <w:tcW w:w="572" w:type="dxa"/>
                </w:tcPr>
                <w:p w14:paraId="70379B9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0</w:t>
                  </w:r>
                </w:p>
              </w:tc>
              <w:tc>
                <w:tcPr>
                  <w:tcW w:w="7505" w:type="dxa"/>
                </w:tcPr>
                <w:p w14:paraId="2059A397" w14:textId="77777777" w:rsidR="005B4288" w:rsidRPr="00937429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794CE5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diet* or nutrition* or food*)</w:t>
                  </w:r>
                </w:p>
              </w:tc>
              <w:tc>
                <w:tcPr>
                  <w:tcW w:w="1442" w:type="dxa"/>
                </w:tcPr>
                <w:p w14:paraId="29E58B55" w14:textId="77777777" w:rsidR="005B4288" w:rsidRPr="00937429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50,264</w:t>
                  </w:r>
                </w:p>
              </w:tc>
            </w:tr>
            <w:tr w:rsidR="005B4288" w:rsidRPr="00937429" w14:paraId="01F65EB3" w14:textId="77777777" w:rsidTr="005A4482">
              <w:tc>
                <w:tcPr>
                  <w:tcW w:w="572" w:type="dxa"/>
                </w:tcPr>
                <w:p w14:paraId="5057B39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1</w:t>
                  </w:r>
                </w:p>
              </w:tc>
              <w:tc>
                <w:tcPr>
                  <w:tcW w:w="7505" w:type="dxa"/>
                </w:tcPr>
                <w:p w14:paraId="4F925C42" w14:textId="77777777" w:rsidR="005B4288" w:rsidRPr="00937429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proofErr w:type="gramStart"/>
                  <w:r w:rsidRPr="00FE28EA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(</w:t>
                  </w:r>
                  <w:proofErr w:type="gramEnd"/>
                  <w:r w:rsidRPr="00FE28EA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ating or feeding or alimentary) N1 (</w:t>
                  </w:r>
                  <w:proofErr w:type="spellStart"/>
                  <w:proofErr w:type="gramStart"/>
                  <w:r w:rsidRPr="00FE28EA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havio#r</w:t>
                  </w:r>
                  <w:proofErr w:type="spellEnd"/>
                  <w:proofErr w:type="gramEnd"/>
                  <w:r w:rsidRPr="00FE28EA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or program* or pattern* or habit* ))</w:t>
                  </w:r>
                </w:p>
              </w:tc>
              <w:tc>
                <w:tcPr>
                  <w:tcW w:w="1442" w:type="dxa"/>
                </w:tcPr>
                <w:p w14:paraId="3CEA4218" w14:textId="77777777" w:rsidR="005B4288" w:rsidRPr="00937429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2,547</w:t>
                  </w:r>
                </w:p>
              </w:tc>
            </w:tr>
            <w:tr w:rsidR="005B4288" w:rsidRPr="00096D51" w14:paraId="5AC74D7A" w14:textId="77777777" w:rsidTr="005A4482">
              <w:tc>
                <w:tcPr>
                  <w:tcW w:w="572" w:type="dxa"/>
                </w:tcPr>
                <w:p w14:paraId="639BB38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2</w:t>
                  </w:r>
                </w:p>
              </w:tc>
              <w:tc>
                <w:tcPr>
                  <w:tcW w:w="7505" w:type="dxa"/>
                </w:tcPr>
                <w:p w14:paraId="6743D661" w14:textId="77777777" w:rsidR="005B4288" w:rsidRPr="00096D51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1B4B08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XB (nutrient* or macronutrient* or micronutrient*)</w:t>
                  </w:r>
                </w:p>
              </w:tc>
              <w:tc>
                <w:tcPr>
                  <w:tcW w:w="1442" w:type="dxa"/>
                </w:tcPr>
                <w:p w14:paraId="308433E3" w14:textId="77777777" w:rsidR="005B4288" w:rsidRPr="00096D51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3,931</w:t>
                  </w:r>
                </w:p>
              </w:tc>
            </w:tr>
            <w:tr w:rsidR="005B4288" w:rsidRPr="008541C0" w14:paraId="5BD4DE2F" w14:textId="77777777" w:rsidTr="005A4482">
              <w:tc>
                <w:tcPr>
                  <w:tcW w:w="572" w:type="dxa"/>
                </w:tcPr>
                <w:p w14:paraId="2AF41C23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3</w:t>
                  </w:r>
                </w:p>
              </w:tc>
              <w:tc>
                <w:tcPr>
                  <w:tcW w:w="7505" w:type="dxa"/>
                </w:tcPr>
                <w:p w14:paraId="71E823E2" w14:textId="77777777" w:rsidR="005B4288" w:rsidRPr="008541C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A65B8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XB ("eating disorder*" or "feeding disorder*" or </w:t>
                  </w:r>
                  <w:proofErr w:type="spellStart"/>
                  <w:r w:rsidRPr="00A65B8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norexi</w:t>
                  </w:r>
                  <w:proofErr w:type="spellEnd"/>
                  <w:r w:rsidRPr="00A65B8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* or </w:t>
                  </w:r>
                  <w:proofErr w:type="spellStart"/>
                  <w:r w:rsidRPr="00A65B8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ulimi</w:t>
                  </w:r>
                  <w:proofErr w:type="spellEnd"/>
                  <w:r w:rsidRPr="00A65B86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 or “binge eating” or fasting)</w:t>
                  </w:r>
                </w:p>
              </w:tc>
              <w:tc>
                <w:tcPr>
                  <w:tcW w:w="1442" w:type="dxa"/>
                </w:tcPr>
                <w:p w14:paraId="71B585A4" w14:textId="77777777" w:rsidR="005B4288" w:rsidRPr="008541C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,051</w:t>
                  </w:r>
                </w:p>
              </w:tc>
            </w:tr>
            <w:tr w:rsidR="005B4288" w:rsidRPr="008541C0" w14:paraId="3A31D5B6" w14:textId="77777777" w:rsidTr="005A4482">
              <w:tc>
                <w:tcPr>
                  <w:tcW w:w="572" w:type="dxa"/>
                </w:tcPr>
                <w:p w14:paraId="105CA9C9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4</w:t>
                  </w:r>
                </w:p>
              </w:tc>
              <w:tc>
                <w:tcPr>
                  <w:tcW w:w="7505" w:type="dxa"/>
                </w:tcPr>
                <w:p w14:paraId="4DEA4F66" w14:textId="77777777" w:rsidR="005B4288" w:rsidRPr="008541C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S14 OR S15 OR S16 OR S17 OR S18 OR S19 OR S20 OR S21 OR S22 OR S23</w:t>
                  </w:r>
                </w:p>
              </w:tc>
              <w:tc>
                <w:tcPr>
                  <w:tcW w:w="1442" w:type="dxa"/>
                </w:tcPr>
                <w:p w14:paraId="30F4CB8E" w14:textId="77777777" w:rsidR="005B4288" w:rsidRPr="008541C0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62,912</w:t>
                  </w:r>
                </w:p>
              </w:tc>
            </w:tr>
            <w:tr w:rsidR="005B4288" w14:paraId="7CA014EB" w14:textId="77777777" w:rsidTr="005A4482">
              <w:tc>
                <w:tcPr>
                  <w:tcW w:w="572" w:type="dxa"/>
                </w:tcPr>
                <w:p w14:paraId="24E079C4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5</w:t>
                  </w:r>
                </w:p>
              </w:tc>
              <w:tc>
                <w:tcPr>
                  <w:tcW w:w="7505" w:type="dxa"/>
                </w:tcPr>
                <w:p w14:paraId="52AC1517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(MH "Pain+")</w:t>
                  </w:r>
                </w:p>
              </w:tc>
              <w:tc>
                <w:tcPr>
                  <w:tcW w:w="1442" w:type="dxa"/>
                </w:tcPr>
                <w:p w14:paraId="2EB1F8B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248,721</w:t>
                  </w:r>
                </w:p>
              </w:tc>
            </w:tr>
            <w:tr w:rsidR="005B4288" w14:paraId="280BEDC7" w14:textId="77777777" w:rsidTr="005A4482">
              <w:tc>
                <w:tcPr>
                  <w:tcW w:w="572" w:type="dxa"/>
                </w:tcPr>
                <w:p w14:paraId="244F664C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6</w:t>
                  </w:r>
                </w:p>
              </w:tc>
              <w:tc>
                <w:tcPr>
                  <w:tcW w:w="7505" w:type="dxa"/>
                </w:tcPr>
                <w:p w14:paraId="15142CE1" w14:textId="77777777" w:rsidR="005B4288" w:rsidRPr="00D462A5" w:rsidRDefault="005B4288" w:rsidP="005B4288">
                  <w:pPr>
                    <w:spacing w:line="269" w:lineRule="auto"/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</w:pPr>
                  <w:r>
                    <w:rPr>
                      <w:rStyle w:val="medium-normal"/>
                      <w:rFonts w:ascii="Helvetica" w:hAnsi="Helvetica"/>
                      <w:color w:val="333333"/>
                      <w:sz w:val="20"/>
                      <w:szCs w:val="20"/>
                      <w:bdr w:val="none" w:sz="0" w:space="0" w:color="auto" w:frame="1"/>
                    </w:rPr>
                    <w:t>(MH "Inflammation+")</w:t>
                  </w:r>
                </w:p>
              </w:tc>
              <w:tc>
                <w:tcPr>
                  <w:tcW w:w="1442" w:type="dxa"/>
                </w:tcPr>
                <w:p w14:paraId="420A8137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84,915</w:t>
                  </w:r>
                </w:p>
              </w:tc>
            </w:tr>
            <w:tr w:rsidR="005B4288" w:rsidRPr="00400BB2" w14:paraId="65CB7754" w14:textId="77777777" w:rsidTr="005A4482">
              <w:tc>
                <w:tcPr>
                  <w:tcW w:w="572" w:type="dxa"/>
                </w:tcPr>
                <w:p w14:paraId="6CADBA1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7</w:t>
                  </w:r>
                </w:p>
              </w:tc>
              <w:tc>
                <w:tcPr>
                  <w:tcW w:w="7505" w:type="dxa"/>
                </w:tcPr>
                <w:p w14:paraId="5FC9EE08" w14:textId="77777777" w:rsidR="005B4288" w:rsidRPr="00400BB2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B8363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XB (pain* or </w:t>
                  </w:r>
                  <w:proofErr w:type="spellStart"/>
                  <w:r w:rsidRPr="00B8363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nflammat</w:t>
                  </w:r>
                  <w:proofErr w:type="spellEnd"/>
                  <w:r w:rsidRPr="00B8363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*)</w:t>
                  </w:r>
                </w:p>
              </w:tc>
              <w:tc>
                <w:tcPr>
                  <w:tcW w:w="1442" w:type="dxa"/>
                </w:tcPr>
                <w:p w14:paraId="60BDA0B7" w14:textId="77777777" w:rsidR="005B4288" w:rsidRPr="00400BB2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05,807</w:t>
                  </w:r>
                </w:p>
              </w:tc>
            </w:tr>
            <w:tr w:rsidR="005B4288" w14:paraId="156CCE68" w14:textId="77777777" w:rsidTr="005A4482">
              <w:tc>
                <w:tcPr>
                  <w:tcW w:w="572" w:type="dxa"/>
                </w:tcPr>
                <w:p w14:paraId="49ADAC1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8</w:t>
                  </w:r>
                </w:p>
              </w:tc>
              <w:tc>
                <w:tcPr>
                  <w:tcW w:w="7505" w:type="dxa"/>
                </w:tcPr>
                <w:p w14:paraId="26B05270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S25 OR S26 OR S27</w:t>
                  </w:r>
                </w:p>
              </w:tc>
              <w:tc>
                <w:tcPr>
                  <w:tcW w:w="1442" w:type="dxa"/>
                </w:tcPr>
                <w:p w14:paraId="5557693B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626,285</w:t>
                  </w:r>
                </w:p>
              </w:tc>
            </w:tr>
            <w:tr w:rsidR="005B4288" w14:paraId="2C2D121A" w14:textId="77777777" w:rsidTr="005A4482">
              <w:tc>
                <w:tcPr>
                  <w:tcW w:w="572" w:type="dxa"/>
                </w:tcPr>
                <w:p w14:paraId="0A373AAF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S29</w:t>
                  </w:r>
                </w:p>
              </w:tc>
              <w:tc>
                <w:tcPr>
                  <w:tcW w:w="7505" w:type="dxa"/>
                </w:tcPr>
                <w:p w14:paraId="03D30952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Helvetica" w:hAnsi="Helvetica"/>
                      <w:color w:val="333333"/>
                      <w:sz w:val="20"/>
                      <w:szCs w:val="20"/>
                    </w:rPr>
                    <w:t>S13 AND S24 AND S28</w:t>
                  </w:r>
                </w:p>
              </w:tc>
              <w:tc>
                <w:tcPr>
                  <w:tcW w:w="1442" w:type="dxa"/>
                </w:tcPr>
                <w:p w14:paraId="521935AD" w14:textId="77777777" w:rsidR="005B4288" w:rsidRDefault="005B4288" w:rsidP="005B4288">
                  <w:pPr>
                    <w:pStyle w:val="Normalwebb"/>
                    <w:spacing w:before="0" w:beforeAutospacing="0" w:after="0" w:afterAutospacing="0" w:line="269" w:lineRule="auto"/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sv-SE"/>
                    </w:rPr>
                    <w:t>1,150</w:t>
                  </w:r>
                </w:p>
              </w:tc>
            </w:tr>
          </w:tbl>
          <w:p w14:paraId="581C4AA2" w14:textId="77777777" w:rsidR="005B4288" w:rsidRPr="00B40B6F" w:rsidRDefault="005B4288" w:rsidP="005B4288">
            <w:pPr>
              <w:pStyle w:val="Normalwebb"/>
              <w:shd w:val="clear" w:color="auto" w:fill="FFFFFF"/>
              <w:spacing w:before="0" w:beforeAutospacing="0" w:after="0" w:afterAutospacing="0" w:line="269" w:lineRule="auto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18F6E39" w14:textId="77777777" w:rsidR="005B4288" w:rsidRDefault="005B4288" w:rsidP="005B4288">
      <w:pPr>
        <w:spacing w:after="200" w:line="276" w:lineRule="auto"/>
      </w:pPr>
    </w:p>
    <w:p w14:paraId="22335938" w14:textId="77777777" w:rsidR="005B4288" w:rsidRPr="005B4288" w:rsidRDefault="005B42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5B4288" w:rsidRPr="005B42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283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88"/>
    <w:rsid w:val="00431D4B"/>
    <w:rsid w:val="005B4288"/>
    <w:rsid w:val="008319BB"/>
    <w:rsid w:val="009A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2616C"/>
  <w15:chartTrackingRefBased/>
  <w15:docId w15:val="{F1D59F62-F4DF-4313-B202-64D7CFC10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B4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B4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B4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B4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B4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B4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B4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B4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B4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B4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B4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B4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B428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B428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B428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B428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B428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B428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B4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B4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B4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B4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B4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B428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B428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B428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B4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B428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B4288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B4288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5B4288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Ingetavstnd">
    <w:name w:val="No Spacing"/>
    <w:uiPriority w:val="1"/>
    <w:qFormat/>
    <w:rsid w:val="005B4288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character" w:customStyle="1" w:styleId="medium-normal">
    <w:name w:val="medium-normal"/>
    <w:basedOn w:val="Standardstycketeckensnitt"/>
    <w:rsid w:val="005B4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639</Words>
  <Characters>8687</Characters>
  <Application>Microsoft Office Word</Application>
  <DocSecurity>0</DocSecurity>
  <Lines>72</Lines>
  <Paragraphs>20</Paragraphs>
  <ScaleCrop>false</ScaleCrop>
  <Company/>
  <LinksUpToDate>false</LinksUpToDate>
  <CharactersWithSpaces>10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1</cp:revision>
  <dcterms:created xsi:type="dcterms:W3CDTF">2026-03-12T19:48:00Z</dcterms:created>
  <dcterms:modified xsi:type="dcterms:W3CDTF">2026-03-12T20:00:00Z</dcterms:modified>
</cp:coreProperties>
</file>